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92404" w:rsidRDefault="00000000" w14:paraId="578ECEE4" w14:textId="05FD8B5F">
      <w:pPr>
        <w:keepNext w:val="1"/>
        <w:spacing w:after="60"/>
      </w:pPr>
      <w:r w:rsidRPr="25D1956D" w:rsidR="000E74EF">
        <w:rPr>
          <w:rFonts w:ascii="Calibri" w:hAnsi="Calibri"/>
          <w:color w:val="333333"/>
        </w:rPr>
        <w:t>Table of cut-off scores and metrics for dementia screening</w:t>
      </w:r>
      <w:r w:rsidRPr="25D1956D" w:rsidR="00000000">
        <w:rPr>
          <w:rFonts w:ascii="Calibri" w:hAnsi="Calibri"/>
          <w:color w:val="333333"/>
        </w:rPr>
        <w:t xml:space="preserve"> with </w:t>
      </w:r>
      <w:r w:rsidRPr="25D1956D" w:rsidR="00606CD9">
        <w:rPr>
          <w:rFonts w:ascii="Calibri" w:hAnsi="Calibri"/>
          <w:color w:val="333333"/>
        </w:rPr>
        <w:t>IQCODE</w:t>
      </w:r>
      <w:r w:rsidRPr="25D1956D" w:rsidR="00000000">
        <w:rPr>
          <w:rFonts w:ascii="Calibri" w:hAnsi="Calibri"/>
          <w:color w:val="333333"/>
        </w:rPr>
        <w:t xml:space="preserve"> and HMSE</w:t>
      </w:r>
      <w:r w:rsidRPr="25D1956D" w:rsidR="000E74EF">
        <w:rPr>
          <w:rFonts w:ascii="Calibri" w:hAnsi="Calibri"/>
          <w:color w:val="333333"/>
        </w:rPr>
        <w:t xml:space="preserve"> on the LASI-DAD dataset</w:t>
      </w:r>
    </w:p>
    <w:p w:rsidR="00392404" w:rsidRDefault="00000000" w14:paraId="1CA3EC34" w14:textId="77777777">
      <w:pPr>
        <w:keepNext/>
        <w:spacing w:after="60"/>
      </w:pPr>
      <w:r>
        <w:rPr>
          <w:rFonts w:ascii="Calibri" w:hAnsi="Calibri"/>
          <w:color w:val="333333"/>
          <w:sz w:val="20"/>
        </w:rPr>
        <w:t>All participants had a complete HMSE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90"/>
        <w:gridCol w:w="1186"/>
        <w:gridCol w:w="674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392404" w:rsidTr="00392404" w14:paraId="30F97DA6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</w:tcPr>
          <w:p w:rsidR="00392404" w:rsidRDefault="00000000" w14:paraId="57A94588" w14:textId="5CCEE07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 xml:space="preserve">Cut-off </w:t>
            </w:r>
            <w:r w:rsidR="00606CD9">
              <w:rPr>
                <w:rFonts w:ascii="Calibri" w:hAnsi="Calibri"/>
                <w:sz w:val="20"/>
              </w:rPr>
              <w:t>IQCODE</w:t>
            </w:r>
          </w:p>
        </w:tc>
        <w:tc>
          <w:tcPr>
            <w:tcW w:w="0" w:type="auto"/>
            <w:tcBorders>
              <w:top w:val="single" w:color="D3D3D3" w:sz="16" w:space="0"/>
            </w:tcBorders>
          </w:tcPr>
          <w:p w:rsidR="00392404" w:rsidRDefault="00392404" w14:paraId="13DD468E" w14:textId="77777777">
            <w:pPr>
              <w:keepNext/>
              <w:spacing w:after="60"/>
            </w:pPr>
          </w:p>
        </w:tc>
        <w:tc>
          <w:tcPr>
            <w:tcW w:w="0" w:type="auto"/>
            <w:gridSpan w:val="11"/>
            <w:tcBorders>
              <w:top w:val="single" w:color="D3D3D3" w:sz="16" w:space="0"/>
              <w:bottom w:val="single" w:color="D3D3D3" w:sz="16" w:space="0"/>
              <w:right w:val="single" w:color="D3D3D3" w:sz="0" w:space="0"/>
            </w:tcBorders>
          </w:tcPr>
          <w:p w:rsidR="00392404" w:rsidRDefault="00000000" w14:paraId="2AE8686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Cut-off HMSE</w:t>
            </w:r>
          </w:p>
        </w:tc>
      </w:tr>
      <w:tr w:rsidR="00392404" w:rsidTr="00392404" w14:paraId="16182105" w14:textId="77777777">
        <w:trPr>
          <w:cantSplit/>
          <w:tblHeader/>
          <w:jc w:val="center"/>
        </w:trPr>
        <w:tc>
          <w:tcPr>
            <w:tcW w:w="0" w:type="auto"/>
            <w:tcBorders>
              <w:left w:val="single" w:color="D3D3D3" w:sz="0" w:space="0"/>
              <w:bottom w:val="single" w:color="D3D3D3" w:sz="16" w:space="0"/>
            </w:tcBorders>
          </w:tcPr>
          <w:p w:rsidR="00392404" w:rsidRDefault="00606CD9" w14:paraId="6E56216B" w14:textId="51CB679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794CF71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tric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18AFF2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0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30F77E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1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21C0D3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2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7D7261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3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28136AE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4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0BF80B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5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45DD74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6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5BC783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7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101B679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8</w:t>
            </w:r>
          </w:p>
        </w:tc>
        <w:tc>
          <w:tcPr>
            <w:tcW w:w="0" w:type="auto"/>
            <w:tcBorders>
              <w:bottom w:val="single" w:color="D3D3D3" w:sz="16" w:space="0"/>
            </w:tcBorders>
          </w:tcPr>
          <w:p w:rsidR="00392404" w:rsidRDefault="00000000" w14:paraId="0661FA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29</w:t>
            </w:r>
          </w:p>
        </w:tc>
        <w:tc>
          <w:tcPr>
            <w:tcW w:w="0" w:type="auto"/>
            <w:tcBorders>
              <w:bottom w:val="single" w:color="D3D3D3" w:sz="16" w:space="0"/>
              <w:right w:val="single" w:color="D3D3D3" w:sz="0" w:space="0"/>
            </w:tcBorders>
          </w:tcPr>
          <w:p w:rsidR="00392404" w:rsidRDefault="00000000" w14:paraId="77DA8B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mse30</w:t>
            </w:r>
          </w:p>
        </w:tc>
      </w:tr>
      <w:tr w:rsidR="00392404" w:rsidTr="00392404" w14:paraId="0A0F16A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6B780ED" w14:textId="5AC81EA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8D9E23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C7EA7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57B92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9FECD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4E03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EF91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BB7D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C9F2B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7102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586B9F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98F3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C712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</w:tr>
      <w:tr w:rsidR="00392404" w:rsidTr="00392404" w14:paraId="4CDB48A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FE544B5" w14:textId="23F7814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989C28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F76D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4238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0E7C9B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5D7688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2751E4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0BB26D0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570C48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773B1"/>
          </w:tcPr>
          <w:p w:rsidR="00392404" w:rsidRDefault="00000000" w14:paraId="0D4EFC7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3A6"/>
          </w:tcPr>
          <w:p w:rsidR="00392404" w:rsidRDefault="00000000" w14:paraId="2A37FC2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193"/>
          </w:tcPr>
          <w:p w:rsidR="00392404" w:rsidRDefault="00000000" w14:paraId="40D05F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193"/>
          </w:tcPr>
          <w:p w:rsidR="00392404" w:rsidRDefault="00000000" w14:paraId="14F9C3D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</w:tr>
      <w:tr w:rsidR="00392404" w:rsidTr="00392404" w14:paraId="022529D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37E1871" w14:textId="507D9ED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77C5342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92EB4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582C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AF149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B4ED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F98E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CBC0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A2BD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65D88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5B36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45D7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6D6E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</w:tr>
      <w:tr w:rsidR="00392404" w:rsidTr="00392404" w14:paraId="2F92F7D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6C31404" w14:textId="69A5B3A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4E3C16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7FAF7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7B25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52AF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31E0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91481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876FB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D4FB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C4E0B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ECC4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37CF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F1B90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</w:tr>
      <w:tr w:rsidR="00392404" w:rsidTr="00392404" w14:paraId="746242F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43BB320" w14:textId="18393F0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153A44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0D2D10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A8BB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264B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32B3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1DD69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5BD966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3FAE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148B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36CF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D1FCC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DB12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</w:tr>
      <w:tr w:rsidR="00392404" w:rsidTr="00392404" w14:paraId="4A558AA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8AF1474" w14:textId="2F8968B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FB09E8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BF5D2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65FB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65EF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9B4C0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6464D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18A4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785E1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BE62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D9D4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C316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515C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</w:tr>
      <w:tr w:rsidR="00392404" w:rsidTr="00392404" w14:paraId="28C1FC1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EB472A5" w14:textId="73C3131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B9EFF3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B150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67852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11443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735CE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BF0E9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9F6B1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DBCF4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FAAED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B66D9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AABAC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CC6E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</w:tr>
      <w:tr w:rsidR="00392404" w:rsidTr="00392404" w14:paraId="594068B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4F0E29C" w14:textId="019E5CF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83255D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14B4E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6E10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2885DD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329B27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053F1A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60EC3BD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61BFB1C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773B1"/>
          </w:tcPr>
          <w:p w:rsidR="00392404" w:rsidRDefault="00000000" w14:paraId="12139B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3A6"/>
          </w:tcPr>
          <w:p w:rsidR="00392404" w:rsidRDefault="00000000" w14:paraId="1534C1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193"/>
          </w:tcPr>
          <w:p w:rsidR="00392404" w:rsidRDefault="00000000" w14:paraId="23E48F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193"/>
          </w:tcPr>
          <w:p w:rsidR="00392404" w:rsidRDefault="00000000" w14:paraId="1268CB0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</w:tr>
      <w:tr w:rsidR="00392404" w:rsidTr="00392404" w14:paraId="7D40E23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6FED4CF" w14:textId="1214390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936BAE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AC0D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937C5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7158E1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F9C21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9767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67019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B494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A5AD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0BA2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583B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EB05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</w:tr>
      <w:tr w:rsidR="00392404" w:rsidTr="00392404" w14:paraId="5A6803A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D342D34" w14:textId="42A5F94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5B7053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5033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4DB30C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EA9C8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83D24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2651C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31BCE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CDF3F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82E2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4420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A0A2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79741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392404" w:rsidTr="00392404" w14:paraId="027438C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3610165" w14:textId="0CE4FD2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B7F76D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FE75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EEFB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42BA8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FB100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A1E8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5AC2E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F49A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D7CD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0319F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080D1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EB2E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</w:tr>
      <w:tr w:rsidR="00392404" w:rsidTr="00392404" w14:paraId="074FDF8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FB3F03B" w14:textId="453A267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513E68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7F5A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AE87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931C7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B7DED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EBCC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1A868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A83D2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3F56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EE77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79E4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5051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</w:tr>
      <w:tr w:rsidR="00392404" w:rsidTr="00392404" w14:paraId="22792BE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E3FAC64" w14:textId="2297D33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BC54A7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C5FA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2C34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F629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A509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75AF7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3D8AE8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AC9CD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0A44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3EAB6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6FFF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B6BC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</w:tr>
      <w:tr w:rsidR="00392404" w:rsidTr="00392404" w14:paraId="0844D1B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D95214B" w14:textId="5A81A1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D2B09D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72493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36E5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4203C4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DECC7"/>
          </w:tcPr>
          <w:p w:rsidR="00392404" w:rsidRDefault="00000000" w14:paraId="258A96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FD9B9"/>
          </w:tcPr>
          <w:p w:rsidR="00392404" w:rsidRDefault="00000000" w14:paraId="50CAA1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6BFCC"/>
          </w:tcPr>
          <w:p w:rsidR="00392404" w:rsidRDefault="00000000" w14:paraId="089A30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3CB"/>
          </w:tcPr>
          <w:p w:rsidR="00392404" w:rsidRDefault="00000000" w14:paraId="1E4F2D0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2B9"/>
          </w:tcPr>
          <w:p w:rsidR="00392404" w:rsidRDefault="00000000" w14:paraId="5E7EFF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773B1"/>
          </w:tcPr>
          <w:p w:rsidR="00392404" w:rsidRDefault="00000000" w14:paraId="490A335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3A6"/>
          </w:tcPr>
          <w:p w:rsidR="00392404" w:rsidRDefault="00000000" w14:paraId="27615A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3A6"/>
          </w:tcPr>
          <w:p w:rsidR="00392404" w:rsidRDefault="00000000" w14:paraId="5CE2EA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</w:tr>
      <w:tr w:rsidR="00392404" w:rsidTr="00392404" w14:paraId="62E754D0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32F1A19" w14:textId="2BAE202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109142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5661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E73C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115B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E2A7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4A86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292C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94FC4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A02BF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C408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828D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F76FD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</w:tr>
      <w:tr w:rsidR="00392404" w:rsidTr="00392404" w14:paraId="218FE16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FAD9670" w14:textId="121C667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1712F9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3B72B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ACE5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FC4E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6F47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06BE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7BAC4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10470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818EC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4ECA0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A913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5784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</w:tr>
      <w:tr w:rsidR="00392404" w:rsidTr="00392404" w14:paraId="552A528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7C625C6" w14:textId="71D142B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7A3E71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E5F04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3F4B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3F5A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909E4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015C62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5F28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AA0C4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A626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2028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CB6A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CD07B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</w:tr>
      <w:tr w:rsidR="00392404" w:rsidTr="00392404" w14:paraId="61F28A6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3AD8DFD" w14:textId="6DBD39B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42D078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8710C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9C4F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B1488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390C9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A4955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D02AD1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B7D7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E54C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AE7A2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8FF3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97469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</w:tr>
      <w:tr w:rsidR="00392404" w:rsidTr="00392404" w14:paraId="343C959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0B57D92" w14:textId="0AE7922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D9F1B3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E2CF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3BDA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2F5F7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6E89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A1173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05274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BF7C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1CA65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7265B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9EAA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30EA7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</w:tr>
      <w:tr w:rsidR="00392404" w:rsidTr="00392404" w14:paraId="5A673B4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343B59F" w14:textId="2986A56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79B609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D553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FCBC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02CE1E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6EFD0"/>
          </w:tcPr>
          <w:p w:rsidR="00392404" w:rsidRDefault="00000000" w14:paraId="387C3E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FE0B8"/>
          </w:tcPr>
          <w:p w:rsidR="00392404" w:rsidRDefault="00000000" w14:paraId="1173921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19B7AF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36D0ED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083C63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2B9"/>
          </w:tcPr>
          <w:p w:rsidR="00392404" w:rsidRDefault="00000000" w14:paraId="0FC2973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2B9"/>
          </w:tcPr>
          <w:p w:rsidR="00392404" w:rsidRDefault="00000000" w14:paraId="3730182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2B9"/>
          </w:tcPr>
          <w:p w:rsidR="00392404" w:rsidRDefault="00000000" w14:paraId="4B1AB3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</w:tr>
      <w:tr w:rsidR="00392404" w:rsidTr="00392404" w14:paraId="3B40917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55B0EAE" w14:textId="69C3DD2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14EFFE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BC20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442BA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C4C4A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5CCB1F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D419B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EB31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E2B21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D7A2D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8E83D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65C8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C4AD7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</w:tr>
      <w:tr w:rsidR="00392404" w:rsidTr="00392404" w14:paraId="1740120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7196224" w14:textId="20CD2B9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3D6C5B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6CA2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9578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37DC4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0A951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0672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63FF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5391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FCAB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85E4D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D852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E7A8B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</w:tr>
      <w:tr w:rsidR="00392404" w:rsidTr="00392404" w14:paraId="0E3611EF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FFF7992" w14:textId="2BD44D8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6E79B4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3C9F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D201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1944B3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1711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17250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F4A63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9A84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CB6C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C1A08F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D75F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767A1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</w:tr>
      <w:tr w:rsidR="00392404" w:rsidTr="00392404" w14:paraId="281E2F3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B5AA7EF" w14:textId="16B50F3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FE958C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600E6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AAB0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4BE0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FEDF9F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9C158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9F2EC4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75F52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FB81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1B4CC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0B803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43CD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</w:tr>
      <w:tr w:rsidR="00392404" w:rsidTr="00392404" w14:paraId="6013BAD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906DD86" w14:textId="443C2EC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76D378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8F6E2"/>
          </w:tcPr>
          <w:p w:rsidR="00392404" w:rsidRDefault="00000000" w14:paraId="03F7BA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CD55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4E39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F525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A4072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6B2843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87C6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D2C7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29B2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FAD097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51902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392404" w:rsidTr="00392404" w14:paraId="3307347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FF31355" w14:textId="4C941D3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B39862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DD9E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25D7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DBD71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7BD80A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2A1EE0A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7D9D0A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6BFCC"/>
          </w:tcPr>
          <w:p w:rsidR="00392404" w:rsidRDefault="00000000" w14:paraId="0CAAEA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3CB"/>
          </w:tcPr>
          <w:p w:rsidR="00392404" w:rsidRDefault="00000000" w14:paraId="13E05BD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212F3BE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2C1960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292C2"/>
          </w:tcPr>
          <w:p w:rsidR="00392404" w:rsidRDefault="00000000" w14:paraId="64A899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</w:tr>
      <w:tr w:rsidR="00392404" w:rsidTr="00392404" w14:paraId="175B118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674C340" w14:textId="5631F17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873380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2F4DC"/>
          </w:tcPr>
          <w:p w:rsidR="00392404" w:rsidRDefault="00000000" w14:paraId="373A47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DD9D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E990A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5F61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2CA85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4221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09A2C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B56A2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B6422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1549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C309C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</w:tr>
      <w:tr w:rsidR="00392404" w:rsidTr="00392404" w14:paraId="14926C1A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BBB3F28" w14:textId="7032825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972AB5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23D8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4348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4F11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4E77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4342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49C3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D7B98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F611A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60F9BF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E029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5B1799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</w:tr>
      <w:tr w:rsidR="00392404" w:rsidTr="00392404" w14:paraId="60411B3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049D78B" w14:textId="13B23AD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BDECEE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DB370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E9BB4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DF8E7"/>
          </w:tcPr>
          <w:p w:rsidR="00392404" w:rsidRDefault="00000000" w14:paraId="7CC3895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747969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C142B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2A2D1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10C2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108DA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615F7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D195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6F70A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</w:tr>
      <w:tr w:rsidR="00392404" w:rsidTr="00392404" w14:paraId="57FF8D3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CBF074B" w14:textId="6F78469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787A60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FA50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FAFA5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6330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58D2F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A1D9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1624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95BE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C85D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B25F1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F62EC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6D37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</w:tr>
      <w:tr w:rsidR="00392404" w:rsidTr="00392404" w14:paraId="01ADC03A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1D99575" w14:textId="6857DD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347638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8F0D2"/>
          </w:tcPr>
          <w:p w:rsidR="00392404" w:rsidRDefault="00000000" w14:paraId="34C0EF9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EF8E7"/>
          </w:tcPr>
          <w:p w:rsidR="00392404" w:rsidRDefault="00000000" w14:paraId="68B4F0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78DE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7FA62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9448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ADAB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AA0FC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2CD7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4F8F2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33F9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8F59D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</w:tr>
      <w:tr w:rsidR="00392404" w:rsidTr="00392404" w14:paraId="7B436FA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1B41929" w14:textId="2A15622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535F43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E5D2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C5FD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AC64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7697E9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3CF8CC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2FCF13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3619EBE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1B7AE5A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3CB"/>
          </w:tcPr>
          <w:p w:rsidR="00392404" w:rsidRDefault="00000000" w14:paraId="54C8825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3CB"/>
          </w:tcPr>
          <w:p w:rsidR="00392404" w:rsidRDefault="00000000" w14:paraId="2B3C51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3CB"/>
          </w:tcPr>
          <w:p w:rsidR="00392404" w:rsidRDefault="00000000" w14:paraId="43FDD0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</w:tr>
      <w:tr w:rsidR="00392404" w:rsidTr="00392404" w14:paraId="574DCD75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51F35AE" w14:textId="00D34DC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95B302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1EDCB"/>
          </w:tcPr>
          <w:p w:rsidR="00392404" w:rsidRDefault="00000000" w14:paraId="3A52F6C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AF7E4"/>
          </w:tcPr>
          <w:p w:rsidR="00392404" w:rsidRDefault="00000000" w14:paraId="1BD1E32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04CF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9084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3514D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6CCA9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A4672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15553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7440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CF0C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30202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</w:tr>
      <w:tr w:rsidR="00392404" w:rsidTr="00392404" w14:paraId="55922B10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ECFED2D" w14:textId="6ED10AD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9CAB1D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0162EF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13D4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CF035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5C0D9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5998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40175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CB9AA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F8C7C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15896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44A8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041B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</w:tr>
      <w:tr w:rsidR="00392404" w:rsidTr="00392404" w14:paraId="4829FAF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38AEFBC" w14:textId="7B8A0F5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41BE0D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6FCEF"/>
          </w:tcPr>
          <w:p w:rsidR="00392404" w:rsidRDefault="00000000" w14:paraId="1C8DF81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FF9E9"/>
          </w:tcPr>
          <w:p w:rsidR="00392404" w:rsidRDefault="00000000" w14:paraId="0D727B1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0F3DB"/>
          </w:tcPr>
          <w:p w:rsidR="00392404" w:rsidRDefault="00000000" w14:paraId="7BE9162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1F3DC"/>
          </w:tcPr>
          <w:p w:rsidR="00392404" w:rsidRDefault="00000000" w14:paraId="380450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6F5E0"/>
          </w:tcPr>
          <w:p w:rsidR="00392404" w:rsidRDefault="00000000" w14:paraId="188899E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1FAEA"/>
          </w:tcPr>
          <w:p w:rsidR="00392404" w:rsidRDefault="00000000" w14:paraId="4B85BC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96312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E7F1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1616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68E8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B476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</w:tr>
      <w:tr w:rsidR="00392404" w:rsidTr="00392404" w14:paraId="51A8906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D8E0E5B" w14:textId="6C679A6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DC9821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69170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8A09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AC9CA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F0353D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B350E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331E1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16E5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6F24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D2B4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62FB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062998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392404" w:rsidTr="00392404" w14:paraId="4847E8C0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AB8C0BE" w14:textId="4E5062A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CC7267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AEAC4"/>
          </w:tcPr>
          <w:p w:rsidR="00392404" w:rsidRDefault="00000000" w14:paraId="6F1C981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EF2D9"/>
          </w:tcPr>
          <w:p w:rsidR="00392404" w:rsidRDefault="00000000" w14:paraId="3702E4B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EF9E8"/>
          </w:tcPr>
          <w:p w:rsidR="00392404" w:rsidRDefault="00000000" w14:paraId="050E57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30EA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A79A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F168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142BD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768B5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CCC7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06930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42C3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</w:tr>
      <w:tr w:rsidR="00392404" w:rsidTr="00392404" w14:paraId="3BD6827F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9B8EA71" w14:textId="238F9F6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606989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1995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80A1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7B719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266D2E5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DECC7"/>
          </w:tcPr>
          <w:p w:rsidR="00392404" w:rsidRDefault="00000000" w14:paraId="4596BB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FD9B9"/>
          </w:tcPr>
          <w:p w:rsidR="00392404" w:rsidRDefault="00000000" w14:paraId="42ACDA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7C513EE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6BFCC"/>
          </w:tcPr>
          <w:p w:rsidR="00392404" w:rsidRDefault="00000000" w14:paraId="53E742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69FC15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06E4434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7DF505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</w:tr>
      <w:tr w:rsidR="00392404" w:rsidTr="00392404" w14:paraId="1B5BC7A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F5928DD" w14:textId="433382C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A81814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CE5BE"/>
          </w:tcPr>
          <w:p w:rsidR="00392404" w:rsidRDefault="00000000" w14:paraId="25483B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9F0D4"/>
          </w:tcPr>
          <w:p w:rsidR="00392404" w:rsidRDefault="00000000" w14:paraId="5F19FA5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DF8E7"/>
          </w:tcPr>
          <w:p w:rsidR="00392404" w:rsidRDefault="00000000" w14:paraId="02A66F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0767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514FE3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69E4B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772A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99CBF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320D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43B5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90781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</w:tr>
      <w:tr w:rsidR="00392404" w:rsidTr="00392404" w14:paraId="539F2AD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B06F51C" w14:textId="7D6D249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4F609C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E2635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0931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CD5B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6FCEF"/>
          </w:tcPr>
          <w:p w:rsidR="00392404" w:rsidRDefault="00000000" w14:paraId="394CF6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5890F7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4C7F76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011F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33E20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721E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1086C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10552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</w:tr>
      <w:tr w:rsidR="00392404" w:rsidTr="00392404" w14:paraId="428D3E2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C3BF93D" w14:textId="1216331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3D55F4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B59A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FF9E8"/>
          </w:tcPr>
          <w:p w:rsidR="00392404" w:rsidRDefault="00000000" w14:paraId="30FC0E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EF2D9"/>
          </w:tcPr>
          <w:p w:rsidR="00392404" w:rsidRDefault="00000000" w14:paraId="50CA15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BF1D6"/>
          </w:tcPr>
          <w:p w:rsidR="00392404" w:rsidRDefault="00000000" w14:paraId="73A4AF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EF2D8"/>
          </w:tcPr>
          <w:p w:rsidR="00392404" w:rsidRDefault="00000000" w14:paraId="0FE9836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5F5E0"/>
          </w:tcPr>
          <w:p w:rsidR="00392404" w:rsidRDefault="00000000" w14:paraId="0C627B1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3919843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F2F2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463B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A5836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52D36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</w:tr>
      <w:tr w:rsidR="00392404" w:rsidTr="00392404" w14:paraId="7C26FF6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F970AA1" w14:textId="1CF901C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07FAAD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CABB1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788D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DDB09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CBF0D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E412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AE0A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CD61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196A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10352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D445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72976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392404" w:rsidTr="00392404" w14:paraId="4A298B7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F208946" w14:textId="49F9722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E3F3CA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5DCB6"/>
          </w:tcPr>
          <w:p w:rsidR="00392404" w:rsidRDefault="00000000" w14:paraId="7B061C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4E8C1"/>
          </w:tcPr>
          <w:p w:rsidR="00392404" w:rsidRDefault="00000000" w14:paraId="349140B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2EDCB"/>
          </w:tcPr>
          <w:p w:rsidR="00392404" w:rsidRDefault="00000000" w14:paraId="436B72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0F3DB"/>
          </w:tcPr>
          <w:p w:rsidR="00392404" w:rsidRDefault="00000000" w14:paraId="0C17A5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02305F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D1010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2107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32D63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5106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65B78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3F44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</w:tr>
      <w:tr w:rsidR="00392404" w:rsidTr="00392404" w14:paraId="3995C8A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6D8FE25" w14:textId="74A9B2C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D9AB31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D4AD6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0C35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5B692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24DE7A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6EFD0"/>
          </w:tcPr>
          <w:p w:rsidR="00392404" w:rsidRDefault="00000000" w14:paraId="0616FE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FE0B8"/>
          </w:tcPr>
          <w:p w:rsidR="00392404" w:rsidRDefault="00000000" w14:paraId="3B3AA28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FD9B9"/>
          </w:tcPr>
          <w:p w:rsidR="00392404" w:rsidRDefault="00000000" w14:paraId="537A89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1F00DA9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7ECE886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5454B8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51475BB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</w:tr>
      <w:tr w:rsidR="00392404" w:rsidTr="00392404" w14:paraId="4B0AAEB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2408F35" w14:textId="03A67B4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1C2AF7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1D4BD"/>
          </w:tcPr>
          <w:p w:rsidR="00392404" w:rsidRDefault="00000000" w14:paraId="64D2E9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8E3BC"/>
          </w:tcPr>
          <w:p w:rsidR="00392404" w:rsidRDefault="00000000" w14:paraId="0A58DD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EECC7"/>
          </w:tcPr>
          <w:p w:rsidR="00392404" w:rsidRDefault="00000000" w14:paraId="0E249A8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2D491B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7FCF0"/>
          </w:tcPr>
          <w:p w:rsidR="00392404" w:rsidRDefault="00000000" w14:paraId="68AA9A7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F4BA7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A275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7D870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B185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5DA86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11342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</w:tr>
      <w:tr w:rsidR="00392404" w:rsidTr="00392404" w14:paraId="250F0915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3DE31B8" w14:textId="54462FB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E264E5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991C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EC13F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EF8E8"/>
          </w:tcPr>
          <w:p w:rsidR="00392404" w:rsidRDefault="00000000" w14:paraId="55C6F5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4CD351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6F5E0"/>
          </w:tcPr>
          <w:p w:rsidR="00392404" w:rsidRDefault="00000000" w14:paraId="61EED9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2F4DD"/>
          </w:tcPr>
          <w:p w:rsidR="00392404" w:rsidRDefault="00000000" w14:paraId="231D47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CF8E6"/>
          </w:tcPr>
          <w:p w:rsidR="00392404" w:rsidRDefault="00000000" w14:paraId="355B18B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1FAEB"/>
          </w:tcPr>
          <w:p w:rsidR="00392404" w:rsidRDefault="00000000" w14:paraId="02CF209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F22C02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31D2C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70523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</w:tr>
      <w:tr w:rsidR="00392404" w:rsidTr="00392404" w14:paraId="461A5CF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CDC4332" w14:textId="0C2103E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90AA37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2DDEF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CF8E6"/>
          </w:tcPr>
          <w:p w:rsidR="00392404" w:rsidRDefault="00000000" w14:paraId="42CEFE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8F0D2"/>
          </w:tcPr>
          <w:p w:rsidR="00392404" w:rsidRDefault="00000000" w14:paraId="1A062F6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2EDCB"/>
          </w:tcPr>
          <w:p w:rsidR="00392404" w:rsidRDefault="00000000" w14:paraId="7A5506B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0ECC9"/>
          </w:tcPr>
          <w:p w:rsidR="00392404" w:rsidRDefault="00000000" w14:paraId="2AEE75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1EDCA"/>
          </w:tcPr>
          <w:p w:rsidR="00392404" w:rsidRDefault="00000000" w14:paraId="191857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CF1D6"/>
          </w:tcPr>
          <w:p w:rsidR="00392404" w:rsidRDefault="00000000" w14:paraId="55E3D1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4F5DF"/>
          </w:tcPr>
          <w:p w:rsidR="00392404" w:rsidRDefault="00000000" w14:paraId="1FE26F3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FF9E9"/>
          </w:tcPr>
          <w:p w:rsidR="00392404" w:rsidRDefault="00000000" w14:paraId="4CD05EF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D77A4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7BB6A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</w:tr>
      <w:tr w:rsidR="00392404" w:rsidTr="00392404" w14:paraId="2B7B2EFF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C6D29B9" w14:textId="0DBA969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2E68EA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FC4F0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7175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A811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C5FE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EBEA9A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37FA13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58BF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BB64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FC9F5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79177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86AB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</w:tr>
      <w:tr w:rsidR="00392404" w:rsidTr="00392404" w14:paraId="2488A50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FC6C8F3" w14:textId="4945F53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817E3B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0D3BE"/>
          </w:tcPr>
          <w:p w:rsidR="00392404" w:rsidRDefault="00000000" w14:paraId="47881B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CDFB7"/>
          </w:tcPr>
          <w:p w:rsidR="00392404" w:rsidRDefault="00000000" w14:paraId="4B82C2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DE5BE"/>
          </w:tcPr>
          <w:p w:rsidR="00392404" w:rsidRDefault="00000000" w14:paraId="7278F1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1EDCA"/>
          </w:tcPr>
          <w:p w:rsidR="00392404" w:rsidRDefault="00000000" w14:paraId="24CABF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3F4DD"/>
          </w:tcPr>
          <w:p w:rsidR="00392404" w:rsidRDefault="00000000" w14:paraId="1126EF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1DC7F4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FB16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8EDA7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5F2B4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0CBA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6D134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</w:tr>
      <w:tr w:rsidR="00392404" w:rsidTr="00392404" w14:paraId="09A410A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9305736" w14:textId="134C0E8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E8E7FA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C3AC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B57A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26CF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60EDF0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6EFD0"/>
          </w:tcPr>
          <w:p w:rsidR="00392404" w:rsidRDefault="00000000" w14:paraId="233E0C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FE0B8"/>
          </w:tcPr>
          <w:p w:rsidR="00392404" w:rsidRDefault="00000000" w14:paraId="1E68D5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FD9B9"/>
          </w:tcPr>
          <w:p w:rsidR="00392404" w:rsidRDefault="00000000" w14:paraId="36CFCEA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5D3878C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5A7EFB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548561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AC6"/>
          </w:tcPr>
          <w:p w:rsidR="00392404" w:rsidRDefault="00000000" w14:paraId="1BF7B9E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</w:tr>
      <w:tr w:rsidR="00392404" w:rsidTr="00392404" w14:paraId="6BF8D0B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61F13C1" w14:textId="393EDA7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145CB7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8CAC5"/>
          </w:tcPr>
          <w:p w:rsidR="00392404" w:rsidRDefault="00000000" w14:paraId="0D9AC9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DD8B9"/>
          </w:tcPr>
          <w:p w:rsidR="00392404" w:rsidRDefault="00000000" w14:paraId="063D95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5E2BB"/>
          </w:tcPr>
          <w:p w:rsidR="00392404" w:rsidRDefault="00000000" w14:paraId="03A492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FECC8"/>
          </w:tcPr>
          <w:p w:rsidR="00392404" w:rsidRDefault="00000000" w14:paraId="5B9BB5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3F4DE"/>
          </w:tcPr>
          <w:p w:rsidR="00392404" w:rsidRDefault="00000000" w14:paraId="7F8E508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1B530C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F1C15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74DB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5095C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33B51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B2EB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</w:tr>
      <w:tr w:rsidR="00392404" w:rsidTr="00392404" w14:paraId="1AA4B14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36BF916" w14:textId="21A8BA1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03F9D8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8B2A6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E643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5F5E0"/>
          </w:tcPr>
          <w:p w:rsidR="00392404" w:rsidRDefault="00000000" w14:paraId="38ABF11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FF3DA"/>
          </w:tcPr>
          <w:p w:rsidR="00392404" w:rsidRDefault="00000000" w14:paraId="374BB2E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DF2D7"/>
          </w:tcPr>
          <w:p w:rsidR="00392404" w:rsidRDefault="00000000" w14:paraId="6E1A20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9F0D3"/>
          </w:tcPr>
          <w:p w:rsidR="00392404" w:rsidRDefault="00000000" w14:paraId="7B6A3C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0F3DB"/>
          </w:tcPr>
          <w:p w:rsidR="00392404" w:rsidRDefault="00000000" w14:paraId="35A3ED3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3F4DD"/>
          </w:tcPr>
          <w:p w:rsidR="00392404" w:rsidRDefault="00000000" w14:paraId="6CCF0D0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8F6E2"/>
          </w:tcPr>
          <w:p w:rsidR="00392404" w:rsidRDefault="00000000" w14:paraId="5E3471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FF9E9"/>
          </w:tcPr>
          <w:p w:rsidR="00392404" w:rsidRDefault="00000000" w14:paraId="1CF539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06AC4A2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</w:tr>
      <w:tr w:rsidR="00392404" w:rsidTr="00392404" w14:paraId="1422831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B31A9BD" w14:textId="073AB4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B49934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E"/>
          </w:tcPr>
          <w:p w:rsidR="00392404" w:rsidRDefault="00000000" w14:paraId="50A4AA1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8F6E2"/>
          </w:tcPr>
          <w:p w:rsidR="00392404" w:rsidRDefault="00000000" w14:paraId="581D37E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EECC"/>
          </w:tcPr>
          <w:p w:rsidR="00392404" w:rsidRDefault="00000000" w14:paraId="73F657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AEAC4"/>
          </w:tcPr>
          <w:p w:rsidR="00392404" w:rsidRDefault="00000000" w14:paraId="4C8F9C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5E8C2"/>
          </w:tcPr>
          <w:p w:rsidR="00392404" w:rsidRDefault="00000000" w14:paraId="3C808EB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4E8C1"/>
          </w:tcPr>
          <w:p w:rsidR="00392404" w:rsidRDefault="00000000" w14:paraId="2AF0D01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0EDCA"/>
          </w:tcPr>
          <w:p w:rsidR="00392404" w:rsidRDefault="00000000" w14:paraId="736AC2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6EFD0"/>
          </w:tcPr>
          <w:p w:rsidR="00392404" w:rsidRDefault="00000000" w14:paraId="61BEA1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EF2D9"/>
          </w:tcPr>
          <w:p w:rsidR="00392404" w:rsidRDefault="00000000" w14:paraId="6949BCF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5F5E0"/>
          </w:tcPr>
          <w:p w:rsidR="00392404" w:rsidRDefault="00000000" w14:paraId="4CE29E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7E4"/>
          </w:tcPr>
          <w:p w:rsidR="00392404" w:rsidRDefault="00000000" w14:paraId="2CF0275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</w:tr>
      <w:tr w:rsidR="00392404" w:rsidTr="00392404" w14:paraId="4F5E4C1A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B0C93BB" w14:textId="592051D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C8C162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53A5F8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6FD9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F2D9B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B982B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7D394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EA84B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1F1F5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A62844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7ABF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1D64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AE2F6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</w:tr>
      <w:tr w:rsidR="00392404" w:rsidTr="00392404" w14:paraId="6A84108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F9A63AC" w14:textId="05FFE13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0EEC2B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FCDC3"/>
          </w:tcPr>
          <w:p w:rsidR="00392404" w:rsidRDefault="00000000" w14:paraId="32B0721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CD8B9"/>
          </w:tcPr>
          <w:p w:rsidR="00392404" w:rsidRDefault="00000000" w14:paraId="3615E2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CDFB7"/>
          </w:tcPr>
          <w:p w:rsidR="00392404" w:rsidRDefault="00000000" w14:paraId="009E41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2E7C1"/>
          </w:tcPr>
          <w:p w:rsidR="00392404" w:rsidRDefault="00000000" w14:paraId="523FF9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5EECE"/>
          </w:tcPr>
          <w:p w:rsidR="00392404" w:rsidRDefault="00000000" w14:paraId="7B5402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0F3DB"/>
          </w:tcPr>
          <w:p w:rsidR="00392404" w:rsidRDefault="00000000" w14:paraId="60ED6A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2FAEB"/>
          </w:tcPr>
          <w:p w:rsidR="00392404" w:rsidRDefault="00000000" w14:paraId="0F0A9B4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F437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041B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B214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B7DC1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</w:tr>
      <w:tr w:rsidR="00392404" w:rsidTr="00392404" w14:paraId="60B9FA2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77A5278" w14:textId="0BA14EE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ABAC07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76DD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2E17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543A3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4923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D534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47381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3FB5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512E65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7BF696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3DF620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9F6E3"/>
          </w:tcPr>
          <w:p w:rsidR="00392404" w:rsidRDefault="00000000" w14:paraId="263F2D4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</w:tr>
      <w:tr w:rsidR="00392404" w:rsidTr="00392404" w14:paraId="2B849D9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9BF7F51" w14:textId="54112DE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28420A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1BCCE"/>
          </w:tcPr>
          <w:p w:rsidR="00392404" w:rsidRDefault="00000000" w14:paraId="41E501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1CEC2"/>
          </w:tcPr>
          <w:p w:rsidR="00392404" w:rsidRDefault="00000000" w14:paraId="098027B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AD7BA"/>
          </w:tcPr>
          <w:p w:rsidR="00392404" w:rsidRDefault="00000000" w14:paraId="14808DF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6E2BB"/>
          </w:tcPr>
          <w:p w:rsidR="00392404" w:rsidRDefault="00000000" w14:paraId="22D237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0EDCA"/>
          </w:tcPr>
          <w:p w:rsidR="00392404" w:rsidRDefault="00000000" w14:paraId="759712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EF2D9"/>
          </w:tcPr>
          <w:p w:rsidR="00392404" w:rsidRDefault="00000000" w14:paraId="3FAD2FA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1FAEB"/>
          </w:tcPr>
          <w:p w:rsidR="00392404" w:rsidRDefault="00000000" w14:paraId="720A2FB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D6AB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58E483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742F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5EA24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</w:tr>
      <w:tr w:rsidR="00392404" w:rsidTr="00392404" w14:paraId="69BC431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99F7ABC" w14:textId="5963006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6344AF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F2C1F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B3CA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7028A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FD5273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4DAB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2FAEC"/>
          </w:tcPr>
          <w:p w:rsidR="00392404" w:rsidRDefault="00000000" w14:paraId="71C348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7FCF0"/>
          </w:tcPr>
          <w:p w:rsidR="00392404" w:rsidRDefault="00000000" w14:paraId="6BC82A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0700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BE32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986F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08915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</w:tr>
      <w:tr w:rsidR="00392404" w:rsidTr="00392404" w14:paraId="477558C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667BC8C" w14:textId="540C593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4B9413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07CC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42C4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8618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BF7E5"/>
          </w:tcPr>
          <w:p w:rsidR="00392404" w:rsidRDefault="00000000" w14:paraId="6F7974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1F3DC"/>
          </w:tcPr>
          <w:p w:rsidR="00392404" w:rsidRDefault="00000000" w14:paraId="216AF3A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9F0D3"/>
          </w:tcPr>
          <w:p w:rsidR="00392404" w:rsidRDefault="00000000" w14:paraId="1F116F7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CF1D6"/>
          </w:tcPr>
          <w:p w:rsidR="00392404" w:rsidRDefault="00000000" w14:paraId="7AEEB5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CF1D7"/>
          </w:tcPr>
          <w:p w:rsidR="00392404" w:rsidRDefault="00000000" w14:paraId="32B6A8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0F3DB"/>
          </w:tcPr>
          <w:p w:rsidR="00392404" w:rsidRDefault="00000000" w14:paraId="246A1F3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4F5DF"/>
          </w:tcPr>
          <w:p w:rsidR="00392404" w:rsidRDefault="00000000" w14:paraId="163C8B7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E7F6E2"/>
          </w:tcPr>
          <w:p w:rsidR="00392404" w:rsidRDefault="00000000" w14:paraId="2BBE88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</w:p>
        </w:tc>
      </w:tr>
      <w:tr w:rsidR="00392404" w:rsidTr="00392404" w14:paraId="0190532A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BDC654B" w14:textId="3298F88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3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126F09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E9DF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37AA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A7D1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25A55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459D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FBCEFD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4A20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D9A2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3277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2016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05C62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</w:tr>
      <w:tr w:rsidR="00392404" w:rsidTr="00392404" w14:paraId="6A2EFB3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8D3292F" w14:textId="3EAC166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7DFA90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CBACF"/>
          </w:tcPr>
          <w:p w:rsidR="00392404" w:rsidRDefault="00000000" w14:paraId="5A640B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BC2CA"/>
          </w:tcPr>
          <w:p w:rsidR="00392404" w:rsidRDefault="00000000" w14:paraId="4B2B7D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4C7C7"/>
          </w:tcPr>
          <w:p w:rsidR="00392404" w:rsidRDefault="00000000" w14:paraId="5E8842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8D0C0"/>
          </w:tcPr>
          <w:p w:rsidR="00392404" w:rsidRDefault="00000000" w14:paraId="2C5FAFB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0DAB8"/>
          </w:tcPr>
          <w:p w:rsidR="00392404" w:rsidRDefault="00000000" w14:paraId="6DE49A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DDFB7"/>
          </w:tcPr>
          <w:p w:rsidR="00392404" w:rsidRDefault="00000000" w14:paraId="75FABD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2F44068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CEBC6"/>
          </w:tcPr>
          <w:p w:rsidR="00392404" w:rsidRDefault="00000000" w14:paraId="5FBA4F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6EFD0"/>
          </w:tcPr>
          <w:p w:rsidR="00392404" w:rsidRDefault="00000000" w14:paraId="097DCE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AF0D4"/>
          </w:tcPr>
          <w:p w:rsidR="00392404" w:rsidRDefault="00000000" w14:paraId="3A61C5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CF1D7"/>
          </w:tcPr>
          <w:p w:rsidR="00392404" w:rsidRDefault="00000000" w14:paraId="53F146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</w:tr>
      <w:tr w:rsidR="00392404" w:rsidTr="00392404" w14:paraId="21B3C42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768EC7D" w14:textId="006FB03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F453A0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CFBE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5B95E0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58B2F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CD797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DE285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BE27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FD9B6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73EE88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6C3C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69D92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BCF9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</w:tr>
      <w:tr w:rsidR="00392404" w:rsidTr="00392404" w14:paraId="4421678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879D2B6" w14:textId="3BBC4C6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49533D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899C5"/>
          </w:tcPr>
          <w:p w:rsidR="00392404" w:rsidRDefault="00000000" w14:paraId="2AF34B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6A9CE"/>
          </w:tcPr>
          <w:p w:rsidR="00392404" w:rsidRDefault="00000000" w14:paraId="5292FA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3B5D2"/>
          </w:tcPr>
          <w:p w:rsidR="00392404" w:rsidRDefault="00000000" w14:paraId="6B9482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CC2CA"/>
          </w:tcPr>
          <w:p w:rsidR="00392404" w:rsidRDefault="00000000" w14:paraId="3B71FA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7D0C0"/>
          </w:tcPr>
          <w:p w:rsidR="00392404" w:rsidRDefault="00000000" w14:paraId="1E9C467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BD7BA"/>
          </w:tcPr>
          <w:p w:rsidR="00392404" w:rsidRDefault="00000000" w14:paraId="6C4761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1E0B9"/>
          </w:tcPr>
          <w:p w:rsidR="00392404" w:rsidRDefault="00000000" w14:paraId="097530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0E6C0"/>
          </w:tcPr>
          <w:p w:rsidR="00392404" w:rsidRDefault="00000000" w14:paraId="6FE255C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0ECC9"/>
          </w:tcPr>
          <w:p w:rsidR="00392404" w:rsidRDefault="00000000" w14:paraId="5900914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4EECE"/>
          </w:tcPr>
          <w:p w:rsidR="00392404" w:rsidRDefault="00000000" w14:paraId="05D2F5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7EFD1"/>
          </w:tcPr>
          <w:p w:rsidR="00392404" w:rsidRDefault="00000000" w14:paraId="092DFB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</w:tr>
      <w:tr w:rsidR="00392404" w:rsidTr="00392404" w14:paraId="564FC40A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08E46AB" w14:textId="39CA150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D39DBA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AD2F4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1FA751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06B51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03183C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9A1F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B724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06DD0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597F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8103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76B75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63BC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</w:tr>
      <w:tr w:rsidR="00392404" w:rsidTr="00392404" w14:paraId="3C08E0D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D20A839" w14:textId="487556A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8E25E7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F4EA0D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67D5F8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C593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C9EB6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58C09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E1F3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F"/>
          </w:tcPr>
          <w:p w:rsidR="00392404" w:rsidRDefault="00000000" w14:paraId="474BD12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42A3E6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0F9EA"/>
          </w:tcPr>
          <w:p w:rsidR="00392404" w:rsidRDefault="00000000" w14:paraId="24D9A58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2FAEB"/>
          </w:tcPr>
          <w:p w:rsidR="00392404" w:rsidRDefault="00000000" w14:paraId="4CAF22B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3FAEC"/>
          </w:tcPr>
          <w:p w:rsidR="00392404" w:rsidRDefault="00000000" w14:paraId="75D308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4</w:t>
            </w:r>
          </w:p>
        </w:tc>
      </w:tr>
      <w:tr w:rsidR="00392404" w:rsidTr="00392404" w14:paraId="7076072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BA6024D" w14:textId="3889EB1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AB3234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5D5C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BDB73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E2A2F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717F3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2936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1D5D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8ECD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7211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51112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F11A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8C1E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</w:tr>
      <w:tr w:rsidR="00392404" w:rsidTr="00392404" w14:paraId="759C1DF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AFCC7BE" w14:textId="0BFEA57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E87B1F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EB2D3"/>
          </w:tcPr>
          <w:p w:rsidR="00392404" w:rsidRDefault="00000000" w14:paraId="46C256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EBACF"/>
          </w:tcPr>
          <w:p w:rsidR="00392404" w:rsidRDefault="00000000" w14:paraId="287862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5BECD"/>
          </w:tcPr>
          <w:p w:rsidR="00392404" w:rsidRDefault="00000000" w14:paraId="2D7959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4C7C7"/>
          </w:tcPr>
          <w:p w:rsidR="00392404" w:rsidRDefault="00000000" w14:paraId="235DE23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6D0C1"/>
          </w:tcPr>
          <w:p w:rsidR="00392404" w:rsidRDefault="00000000" w14:paraId="63BC48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1D4BD"/>
          </w:tcPr>
          <w:p w:rsidR="00392404" w:rsidRDefault="00000000" w14:paraId="49456F2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5DCB6"/>
          </w:tcPr>
          <w:p w:rsidR="00392404" w:rsidRDefault="00000000" w14:paraId="07C51B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2E1B9"/>
          </w:tcPr>
          <w:p w:rsidR="00392404" w:rsidRDefault="00000000" w14:paraId="2FACC32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FE6BF"/>
          </w:tcPr>
          <w:p w:rsidR="00392404" w:rsidRDefault="00000000" w14:paraId="11C796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5E8C2"/>
          </w:tcPr>
          <w:p w:rsidR="00392404" w:rsidRDefault="00000000" w14:paraId="30F0CB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C8EAC3"/>
          </w:tcPr>
          <w:p w:rsidR="00392404" w:rsidRDefault="00000000" w14:paraId="20BFB5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</w:tr>
      <w:tr w:rsidR="00392404" w:rsidTr="00392404" w14:paraId="4756A1C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135C33B" w14:textId="23D40E7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68F5AB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9805B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20C7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F9E27D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6C37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88F1E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B4C7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66412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DEA3F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457E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F1C1F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EF9C9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</w:tr>
      <w:tr w:rsidR="00392404" w:rsidTr="00392404" w14:paraId="4F490FA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188F1C2" w14:textId="349CC19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DAF8E9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B8CBE"/>
          </w:tcPr>
          <w:p w:rsidR="00392404" w:rsidRDefault="00000000" w14:paraId="32FE45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99AC6"/>
          </w:tcPr>
          <w:p w:rsidR="00392404" w:rsidRDefault="00000000" w14:paraId="5FB8136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5CB"/>
          </w:tcPr>
          <w:p w:rsidR="00392404" w:rsidRDefault="00000000" w14:paraId="33CDDBC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3B5D2"/>
          </w:tcPr>
          <w:p w:rsidR="00392404" w:rsidRDefault="00000000" w14:paraId="7B74DD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AC1CB"/>
          </w:tcPr>
          <w:p w:rsidR="00392404" w:rsidRDefault="00000000" w14:paraId="4D66FA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7C9C6"/>
          </w:tcPr>
          <w:p w:rsidR="00392404" w:rsidRDefault="00000000" w14:paraId="02A1DD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0D3BE"/>
          </w:tcPr>
          <w:p w:rsidR="00392404" w:rsidRDefault="00000000" w14:paraId="16AEB5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A0DAB8"/>
          </w:tcPr>
          <w:p w:rsidR="00392404" w:rsidRDefault="00000000" w14:paraId="47872AB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1E0B9"/>
          </w:tcPr>
          <w:p w:rsidR="00392404" w:rsidRDefault="00000000" w14:paraId="277F37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7E3BB"/>
          </w:tcPr>
          <w:p w:rsidR="00392404" w:rsidRDefault="00000000" w14:paraId="5686D4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BBE4BD"/>
          </w:tcPr>
          <w:p w:rsidR="00392404" w:rsidRDefault="00000000" w14:paraId="0DA007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0</w:t>
            </w:r>
          </w:p>
        </w:tc>
      </w:tr>
      <w:tr w:rsidR="00392404" w:rsidTr="00392404" w14:paraId="4726E02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0EB3318" w14:textId="31334E9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A13F1F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3761B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AB4A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4A2E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7F69D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F89C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A5C7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E78D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63BB5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BC4B5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A3AF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F9A8D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</w:tr>
      <w:tr w:rsidR="00392404" w:rsidTr="00392404" w14:paraId="64D4491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972D63F" w14:textId="7582839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591F5B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8B7A1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D7A8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C6F23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EBA94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EC3EF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385B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0EB8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BD30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5FBEF"/>
          </w:tcPr>
          <w:p w:rsidR="00392404" w:rsidRDefault="00000000" w14:paraId="5D0435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6FCEF"/>
          </w:tcPr>
          <w:p w:rsidR="00392404" w:rsidRDefault="00000000" w14:paraId="0576A8C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F7FCF0"/>
          </w:tcPr>
          <w:p w:rsidR="00392404" w:rsidRDefault="00000000" w14:paraId="3434B36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5</w:t>
            </w:r>
          </w:p>
        </w:tc>
      </w:tr>
      <w:tr w:rsidR="00392404" w:rsidTr="00392404" w14:paraId="217C629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F04F828" w14:textId="1001745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CB0F99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63CE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BED4B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63AE6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0263F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6466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BB04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A94BB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CB81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2C598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C73D2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61801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</w:tr>
      <w:tr w:rsidR="00392404" w:rsidTr="00392404" w14:paraId="70F04EE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BDE886E" w14:textId="0AD75B9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324B46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9CE"/>
          </w:tcPr>
          <w:p w:rsidR="00392404" w:rsidRDefault="00000000" w14:paraId="122AE3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CB0D2"/>
          </w:tcPr>
          <w:p w:rsidR="00392404" w:rsidRDefault="00000000" w14:paraId="125F37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0B4D2"/>
          </w:tcPr>
          <w:p w:rsidR="00392404" w:rsidRDefault="00000000" w14:paraId="69E0EF4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EBACF"/>
          </w:tcPr>
          <w:p w:rsidR="00392404" w:rsidRDefault="00000000" w14:paraId="754794E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AC1CB"/>
          </w:tcPr>
          <w:p w:rsidR="00392404" w:rsidRDefault="00000000" w14:paraId="56298C7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0C5C8"/>
          </w:tcPr>
          <w:p w:rsidR="00392404" w:rsidRDefault="00000000" w14:paraId="12FF4E0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ECDC3"/>
          </w:tcPr>
          <w:p w:rsidR="00392404" w:rsidRDefault="00000000" w14:paraId="676172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BD2BF"/>
          </w:tcPr>
          <w:p w:rsidR="00392404" w:rsidRDefault="00000000" w14:paraId="207A4F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8D6BB"/>
          </w:tcPr>
          <w:p w:rsidR="00392404" w:rsidRDefault="00000000" w14:paraId="0F4932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CD8B9"/>
          </w:tcPr>
          <w:p w:rsidR="00392404" w:rsidRDefault="00000000" w14:paraId="06251C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9ED9B9"/>
          </w:tcPr>
          <w:p w:rsidR="00392404" w:rsidRDefault="00000000" w14:paraId="58C3F7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</w:tr>
      <w:tr w:rsidR="00392404" w:rsidTr="00392404" w14:paraId="484248D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E0FBDCC" w14:textId="3ACF7EE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CF118D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52F93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2FE8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09C6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1FED4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DE7C1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4BD6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A690E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51DC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7649D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FB4F8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6272E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</w:tr>
      <w:tr w:rsidR="00392404" w:rsidTr="00392404" w14:paraId="4833B5F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1F080DF" w14:textId="0EDE6D8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28CCA0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E7AB5"/>
          </w:tcPr>
          <w:p w:rsidR="00392404" w:rsidRDefault="00000000" w14:paraId="1E2F07F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3B9"/>
          </w:tcPr>
          <w:p w:rsidR="00392404" w:rsidRDefault="00000000" w14:paraId="0D50989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A8ABD"/>
          </w:tcPr>
          <w:p w:rsidR="00392404" w:rsidRDefault="00000000" w14:paraId="67F9E1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596C3"/>
          </w:tcPr>
          <w:p w:rsidR="00392404" w:rsidRDefault="00000000" w14:paraId="7855310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3CB"/>
          </w:tcPr>
          <w:p w:rsidR="00392404" w:rsidRDefault="00000000" w14:paraId="7746A39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DD0"/>
          </w:tcPr>
          <w:p w:rsidR="00392404" w:rsidRDefault="00000000" w14:paraId="6BFE03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AB9D0"/>
          </w:tcPr>
          <w:p w:rsidR="00392404" w:rsidRDefault="00000000" w14:paraId="0ADB77F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8C0CB"/>
          </w:tcPr>
          <w:p w:rsidR="00392404" w:rsidRDefault="00000000" w14:paraId="209611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5C8C6"/>
          </w:tcPr>
          <w:p w:rsidR="00392404" w:rsidRDefault="00000000" w14:paraId="3830F69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9CBC5"/>
          </w:tcPr>
          <w:p w:rsidR="00392404" w:rsidRDefault="00000000" w14:paraId="497193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BCCC4"/>
          </w:tcPr>
          <w:p w:rsidR="00392404" w:rsidRDefault="00000000" w14:paraId="2536F3C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</w:tr>
      <w:tr w:rsidR="00392404" w:rsidTr="00392404" w14:paraId="13F4B3B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2D7E0C8" w14:textId="1FE10EB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ED7004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331A7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8AE9D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3A00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032F49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DE0B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6C857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482CA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E4B12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6D9D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422FB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2E80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</w:tr>
      <w:tr w:rsidR="00392404" w:rsidTr="00392404" w14:paraId="66521E6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D9E7620" w14:textId="6F42F06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32687E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37D6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2407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E4E40E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1C26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20279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01D7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5C789A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F7D0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032D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FD18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B106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</w:tr>
      <w:tr w:rsidR="00392404" w:rsidTr="00392404" w14:paraId="6874084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7655C70" w14:textId="204D9EF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6981AA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43CD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3C82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5526F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1C515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0E5BA3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24FF5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6535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B5E7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7EDF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4D84C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EAB02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</w:tr>
      <w:tr w:rsidR="00392404" w:rsidTr="00392404" w14:paraId="4704D70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66D81C6" w14:textId="0F0A201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21872C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5A7CD"/>
          </w:tcPr>
          <w:p w:rsidR="00392404" w:rsidRDefault="00000000" w14:paraId="2EF915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ED1"/>
          </w:tcPr>
          <w:p w:rsidR="00392404" w:rsidRDefault="00000000" w14:paraId="24BD0F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EB2D3"/>
          </w:tcPr>
          <w:p w:rsidR="00392404" w:rsidRDefault="00000000" w14:paraId="03FB1C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9B8D0"/>
          </w:tcPr>
          <w:p w:rsidR="00392404" w:rsidRDefault="00000000" w14:paraId="538E3D7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5BECD"/>
          </w:tcPr>
          <w:p w:rsidR="00392404" w:rsidRDefault="00000000" w14:paraId="12D9FF5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8C0CB"/>
          </w:tcPr>
          <w:p w:rsidR="00392404" w:rsidRDefault="00000000" w14:paraId="50265E8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5C8C6"/>
          </w:tcPr>
          <w:p w:rsidR="00392404" w:rsidRDefault="00000000" w14:paraId="6B05A01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7CCCC4"/>
          </w:tcPr>
          <w:p w:rsidR="00392404" w:rsidRDefault="00000000" w14:paraId="51DC330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9D1C0"/>
          </w:tcPr>
          <w:p w:rsidR="00392404" w:rsidRDefault="00000000" w14:paraId="079F74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CD2BF"/>
          </w:tcPr>
          <w:p w:rsidR="00392404" w:rsidRDefault="00000000" w14:paraId="0B4C13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8FD3BE"/>
          </w:tcPr>
          <w:p w:rsidR="00392404" w:rsidRDefault="00000000" w14:paraId="00A14C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</w:tr>
      <w:tr w:rsidR="00392404" w:rsidTr="00392404" w14:paraId="2F47A28F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FBA505C" w14:textId="2A02946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9A9A16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A2C1C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F151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D083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5763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99AA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1D28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B36B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3414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0011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19B2B2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D3C5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</w:tr>
      <w:tr w:rsidR="00392404" w:rsidTr="00392404" w14:paraId="4716B28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A340D1B" w14:textId="5F50799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9E7B7B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A75B3"/>
          </w:tcPr>
          <w:p w:rsidR="00392404" w:rsidRDefault="00000000" w14:paraId="79810CA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17EB7"/>
          </w:tcPr>
          <w:p w:rsidR="00392404" w:rsidRDefault="00000000" w14:paraId="66CF3C9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685BA"/>
          </w:tcPr>
          <w:p w:rsidR="00392404" w:rsidRDefault="00000000" w14:paraId="3753F8C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E8FBF"/>
          </w:tcPr>
          <w:p w:rsidR="00392404" w:rsidRDefault="00000000" w14:paraId="2B7B72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A9BC6"/>
          </w:tcPr>
          <w:p w:rsidR="00392404" w:rsidRDefault="00000000" w14:paraId="39F14A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0A1CA"/>
          </w:tcPr>
          <w:p w:rsidR="00392404" w:rsidRDefault="00000000" w14:paraId="78BDDA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CB0D2"/>
          </w:tcPr>
          <w:p w:rsidR="00392404" w:rsidRDefault="00000000" w14:paraId="2668B44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5B6D1"/>
          </w:tcPr>
          <w:p w:rsidR="00392404" w:rsidRDefault="00000000" w14:paraId="19D8512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3BDCD"/>
          </w:tcPr>
          <w:p w:rsidR="00392404" w:rsidRDefault="00000000" w14:paraId="1AAECED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7BFCC"/>
          </w:tcPr>
          <w:p w:rsidR="00392404" w:rsidRDefault="00000000" w14:paraId="3F42D1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9C1CB"/>
          </w:tcPr>
          <w:p w:rsidR="00392404" w:rsidRDefault="00000000" w14:paraId="017A2C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</w:tr>
      <w:tr w:rsidR="00392404" w:rsidTr="00392404" w14:paraId="5597389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CCBEC5D" w14:textId="2EBC6B6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63792B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05262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95FA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B2AB3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65EFF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8BE6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262F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FE8C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6E851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F409B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12657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6F4BA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</w:tr>
      <w:tr w:rsidR="00392404" w:rsidTr="00392404" w14:paraId="3079BF6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5622C48" w14:textId="2739443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2498792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E2B5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5896B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9B71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5D449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1D24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1125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2E3C9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7B1E9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5F793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B99F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25E2C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</w:tr>
      <w:tr w:rsidR="00392404" w:rsidTr="00392404" w14:paraId="4E432B3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9B023AA" w14:textId="5EFA708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554FD6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88A78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32B073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4C1D4E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1173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78F21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F6460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E8607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CA8A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25C5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1EADA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F8FE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</w:tr>
      <w:tr w:rsidR="00392404" w:rsidTr="00392404" w14:paraId="71D0F06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1DD0F36" w14:textId="712D68A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89D294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C9DC7"/>
          </w:tcPr>
          <w:p w:rsidR="00392404" w:rsidRDefault="00000000" w14:paraId="6044D4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3CB"/>
          </w:tcPr>
          <w:p w:rsidR="00392404" w:rsidRDefault="00000000" w14:paraId="4B931F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6A8CD"/>
          </w:tcPr>
          <w:p w:rsidR="00392404" w:rsidRDefault="00000000" w14:paraId="661D91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CB0D2"/>
          </w:tcPr>
          <w:p w:rsidR="00392404" w:rsidRDefault="00000000" w14:paraId="1776C4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6B6D1"/>
          </w:tcPr>
          <w:p w:rsidR="00392404" w:rsidRDefault="00000000" w14:paraId="424F97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7B7D1"/>
          </w:tcPr>
          <w:p w:rsidR="00392404" w:rsidRDefault="00000000" w14:paraId="027333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1BCCE"/>
          </w:tcPr>
          <w:p w:rsidR="00392404" w:rsidRDefault="00000000" w14:paraId="189C21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6BFCC"/>
          </w:tcPr>
          <w:p w:rsidR="00392404" w:rsidRDefault="00000000" w14:paraId="38ABF5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BC2CA"/>
          </w:tcPr>
          <w:p w:rsidR="00392404" w:rsidRDefault="00000000" w14:paraId="37E850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DC3C9"/>
          </w:tcPr>
          <w:p w:rsidR="00392404" w:rsidRDefault="00000000" w14:paraId="6669EF3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EC4C9"/>
          </w:tcPr>
          <w:p w:rsidR="00392404" w:rsidRDefault="00000000" w14:paraId="090A790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</w:tr>
      <w:tr w:rsidR="00392404" w:rsidTr="00392404" w14:paraId="3AA96A4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7A3A5D6" w14:textId="15B8E52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C1DFDD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5A058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6E462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87766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D72F7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D4458A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09942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863AE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8F28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1597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650B8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BA144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392404" w:rsidTr="00392404" w14:paraId="60F6771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05FB26A" w14:textId="75F54AE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24C46F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67AB"/>
          </w:tcPr>
          <w:p w:rsidR="00392404" w:rsidRDefault="00000000" w14:paraId="034ACC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46FB0"/>
          </w:tcPr>
          <w:p w:rsidR="00392404" w:rsidRDefault="00000000" w14:paraId="67884D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B76B3"/>
          </w:tcPr>
          <w:p w:rsidR="00392404" w:rsidRDefault="00000000" w14:paraId="73147E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380B8"/>
          </w:tcPr>
          <w:p w:rsidR="00392404" w:rsidRDefault="00000000" w14:paraId="744143C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A8ABD"/>
          </w:tcPr>
          <w:p w:rsidR="00392404" w:rsidRDefault="00000000" w14:paraId="06D107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D8EBF"/>
          </w:tcPr>
          <w:p w:rsidR="00392404" w:rsidRDefault="00000000" w14:paraId="1C2BB2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697C4"/>
          </w:tcPr>
          <w:p w:rsidR="00392404" w:rsidRDefault="00000000" w14:paraId="536F7A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A9BC6"/>
          </w:tcPr>
          <w:p w:rsidR="00392404" w:rsidRDefault="00000000" w14:paraId="76CC1D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0A1CA"/>
          </w:tcPr>
          <w:p w:rsidR="00392404" w:rsidRDefault="00000000" w14:paraId="0F93DE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3CB"/>
          </w:tcPr>
          <w:p w:rsidR="00392404" w:rsidRDefault="00000000" w14:paraId="36D69C7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5CB"/>
          </w:tcPr>
          <w:p w:rsidR="00392404" w:rsidRDefault="00000000" w14:paraId="623D33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</w:tr>
      <w:tr w:rsidR="00392404" w:rsidTr="00392404" w14:paraId="055C59EF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A442F68" w14:textId="1251486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4DB988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77639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8F46C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9B7B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3ED93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36F6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AA26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1A232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68B2F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A5BF3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A530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4D9BB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8</w:t>
            </w:r>
          </w:p>
        </w:tc>
      </w:tr>
      <w:tr w:rsidR="00392404" w:rsidTr="00392404" w14:paraId="727ECDDD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2F2E91C" w14:textId="2B0B789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BE5B55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66B4A4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0CBC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B734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62D28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34316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592A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1BB37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3CFF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2DB6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AF2B5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1E1E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</w:tr>
      <w:tr w:rsidR="00392404" w:rsidTr="00392404" w14:paraId="2F2835B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5AC8476" w14:textId="6912BE2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662490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9796A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97BAF6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05E73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28474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83FF2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DF5B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C02E6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6C069A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A0FA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C6AA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7622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</w:tr>
      <w:tr w:rsidR="00392404" w:rsidTr="00392404" w14:paraId="713AAF4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4A0DC69" w14:textId="4337810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A346D7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0A1CA"/>
          </w:tcPr>
          <w:p w:rsidR="00392404" w:rsidRDefault="00000000" w14:paraId="6857D5A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4A6CC"/>
          </w:tcPr>
          <w:p w:rsidR="00392404" w:rsidRDefault="00000000" w14:paraId="0CAC51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9CE"/>
          </w:tcPr>
          <w:p w:rsidR="00392404" w:rsidRDefault="00000000" w14:paraId="49C6CD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BAFD1"/>
          </w:tcPr>
          <w:p w:rsidR="00392404" w:rsidRDefault="00000000" w14:paraId="6AD84E5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FB3D3"/>
          </w:tcPr>
          <w:p w:rsidR="00392404" w:rsidRDefault="00000000" w14:paraId="0741BE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EB2D3"/>
          </w:tcPr>
          <w:p w:rsidR="00392404" w:rsidRDefault="00000000" w14:paraId="0046CF8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7B7D1"/>
          </w:tcPr>
          <w:p w:rsidR="00392404" w:rsidRDefault="00000000" w14:paraId="379486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BB9D0"/>
          </w:tcPr>
          <w:p w:rsidR="00392404" w:rsidRDefault="00000000" w14:paraId="57EB2F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FBBCE"/>
          </w:tcPr>
          <w:p w:rsidR="00392404" w:rsidRDefault="00000000" w14:paraId="7482A0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0BBCE"/>
          </w:tcPr>
          <w:p w:rsidR="00392404" w:rsidRDefault="00000000" w14:paraId="526172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61BCCE"/>
          </w:tcPr>
          <w:p w:rsidR="00392404" w:rsidRDefault="00000000" w14:paraId="7F7972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</w:tr>
      <w:tr w:rsidR="00392404" w:rsidTr="00392404" w14:paraId="2B4A2AE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3635E8E" w14:textId="0B718A4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62F621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D344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F03B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23BA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C249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8102F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95C0BC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3CE54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34A4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9DFFB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6840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28389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</w:tr>
      <w:tr w:rsidR="00392404" w:rsidTr="00392404" w14:paraId="3BECF35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75BD66C" w14:textId="2EBC9B2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93DE18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EA1"/>
          </w:tcPr>
          <w:p w:rsidR="00392404" w:rsidRDefault="00000000" w14:paraId="5601A7E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4A8"/>
          </w:tcPr>
          <w:p w:rsidR="00392404" w:rsidRDefault="00000000" w14:paraId="1893E5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B6AAD"/>
          </w:tcPr>
          <w:p w:rsidR="00392404" w:rsidRDefault="00000000" w14:paraId="7CCF6E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570B0"/>
          </w:tcPr>
          <w:p w:rsidR="00392404" w:rsidRDefault="00000000" w14:paraId="3CCBDD5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B76B3"/>
          </w:tcPr>
          <w:p w:rsidR="00392404" w:rsidRDefault="00000000" w14:paraId="73F7C7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D78B4"/>
          </w:tcPr>
          <w:p w:rsidR="00392404" w:rsidRDefault="00000000" w14:paraId="03BA96D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380B8"/>
          </w:tcPr>
          <w:p w:rsidR="00392404" w:rsidRDefault="00000000" w14:paraId="283A7D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583B9"/>
          </w:tcPr>
          <w:p w:rsidR="00392404" w:rsidRDefault="00000000" w14:paraId="66F1EE5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887BB"/>
          </w:tcPr>
          <w:p w:rsidR="00392404" w:rsidRDefault="00000000" w14:paraId="6A52491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888BC"/>
          </w:tcPr>
          <w:p w:rsidR="00392404" w:rsidRDefault="00000000" w14:paraId="71C9DE8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989BC"/>
          </w:tcPr>
          <w:p w:rsidR="00392404" w:rsidRDefault="00000000" w14:paraId="6869BF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6</w:t>
            </w:r>
          </w:p>
        </w:tc>
      </w:tr>
      <w:tr w:rsidR="00392404" w:rsidTr="00392404" w14:paraId="489ADE8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C4080B1" w14:textId="4BDCC60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195B43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730228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A9B9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63325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31C9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19BF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ECA31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CB41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9565B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6CEF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51AEA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B2C0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</w:tr>
      <w:tr w:rsidR="00392404" w:rsidTr="00392404" w14:paraId="1A1D359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858808A" w14:textId="2428200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76482C9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E44D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68CE8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6D2FE7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79CD5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6C650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F9E2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6CA80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76E3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0609E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B681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695565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1</w:t>
            </w:r>
          </w:p>
        </w:tc>
      </w:tr>
      <w:tr w:rsidR="00392404" w:rsidTr="00392404" w14:paraId="342D986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D9CFB34" w14:textId="4C5FAD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A5DD99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70B49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CCFD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E144F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4C565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99875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EA344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EE464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F2707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1D1F0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0FEB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D1015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6</w:t>
            </w:r>
          </w:p>
        </w:tc>
      </w:tr>
      <w:tr w:rsidR="00392404" w:rsidTr="00392404" w14:paraId="009000F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43CCF55" w14:textId="10601D4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BEACBE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3FA0C9"/>
          </w:tcPr>
          <w:p w:rsidR="00392404" w:rsidRDefault="00000000" w14:paraId="399CC5C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3CB"/>
          </w:tcPr>
          <w:p w:rsidR="00392404" w:rsidRDefault="00000000" w14:paraId="4E5BC52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4CB"/>
          </w:tcPr>
          <w:p w:rsidR="00392404" w:rsidRDefault="00000000" w14:paraId="31A8021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9CE"/>
          </w:tcPr>
          <w:p w:rsidR="00392404" w:rsidRDefault="00000000" w14:paraId="15646B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CD0"/>
          </w:tcPr>
          <w:p w:rsidR="00392404" w:rsidRDefault="00000000" w14:paraId="488168A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DD0"/>
          </w:tcPr>
          <w:p w:rsidR="00392404" w:rsidRDefault="00000000" w14:paraId="2797FFB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EB2D3"/>
          </w:tcPr>
          <w:p w:rsidR="00392404" w:rsidRDefault="00000000" w14:paraId="0D3918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2B5D2"/>
          </w:tcPr>
          <w:p w:rsidR="00392404" w:rsidRDefault="00000000" w14:paraId="6264E94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6B6D1"/>
          </w:tcPr>
          <w:p w:rsidR="00392404" w:rsidRDefault="00000000" w14:paraId="54563D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7B7D1"/>
          </w:tcPr>
          <w:p w:rsidR="00392404" w:rsidRDefault="00000000" w14:paraId="0B7AC4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9B8D0"/>
          </w:tcPr>
          <w:p w:rsidR="00392404" w:rsidRDefault="00000000" w14:paraId="7FD0992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</w:tr>
      <w:tr w:rsidR="00392404" w:rsidTr="00392404" w14:paraId="62F1FE1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F814252" w14:textId="6868097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CDA07A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654C8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36B7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294A8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11DDE2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1E03CF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8F65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225CDE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F596A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5542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D68DC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0A086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5</w:t>
            </w:r>
          </w:p>
        </w:tc>
      </w:tr>
      <w:tr w:rsidR="00392404" w:rsidTr="00392404" w14:paraId="5270B5C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8AE6125" w14:textId="1B25CC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4D1B4A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89B"/>
          </w:tcPr>
          <w:p w:rsidR="00392404" w:rsidRDefault="00000000" w14:paraId="0C0BB6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DA0"/>
          </w:tcPr>
          <w:p w:rsidR="00392404" w:rsidRDefault="00000000" w14:paraId="385776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0A4"/>
          </w:tcPr>
          <w:p w:rsidR="00392404" w:rsidRDefault="00000000" w14:paraId="0E6E68B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67AB"/>
          </w:tcPr>
          <w:p w:rsidR="00392404" w:rsidRDefault="00000000" w14:paraId="3CB2E0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E6CAE"/>
          </w:tcPr>
          <w:p w:rsidR="00392404" w:rsidRDefault="00000000" w14:paraId="356A19B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16DAF"/>
          </w:tcPr>
          <w:p w:rsidR="00392404" w:rsidRDefault="00000000" w14:paraId="426A47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873B2"/>
          </w:tcPr>
          <w:p w:rsidR="00392404" w:rsidRDefault="00000000" w14:paraId="023733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B76B3"/>
          </w:tcPr>
          <w:p w:rsidR="00392404" w:rsidRDefault="00000000" w14:paraId="1ABE80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E7AB5"/>
          </w:tcPr>
          <w:p w:rsidR="00392404" w:rsidRDefault="00000000" w14:paraId="194802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1F7BB6"/>
          </w:tcPr>
          <w:p w:rsidR="00392404" w:rsidRDefault="00000000" w14:paraId="7A8D77D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207CB6"/>
          </w:tcPr>
          <w:p w:rsidR="00392404" w:rsidRDefault="00000000" w14:paraId="203CAAC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7</w:t>
            </w:r>
          </w:p>
        </w:tc>
      </w:tr>
      <w:tr w:rsidR="00392404" w:rsidTr="00392404" w14:paraId="081646F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8F9E463" w14:textId="76F86C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5BB8F0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76B741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522B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50BD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73DD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EF8C0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7FB989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1B09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A4238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8ED2A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73378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9C02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</w:tr>
      <w:tr w:rsidR="00392404" w:rsidTr="00392404" w14:paraId="0898DB4E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9AC9E09" w14:textId="74738A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E379D3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97B1B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48A2F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45A54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60D7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645A3C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8A904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1D87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E30DE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99A5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06ECAA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56180D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</w:tr>
      <w:tr w:rsidR="00392404" w:rsidTr="00392404" w14:paraId="08C6882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B21E3F9" w14:textId="431F2C1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E33C0D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79DB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F3718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56A7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687F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FCF3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E202A1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2FBEC0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599C3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6FDFB3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9C50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C6CD7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</w:tr>
      <w:tr w:rsidR="00392404" w:rsidTr="00392404" w14:paraId="18B7F23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3624CA9" w14:textId="3CE873E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D23B8F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0A1CA"/>
          </w:tcPr>
          <w:p w:rsidR="00392404" w:rsidRDefault="00000000" w14:paraId="4E7C108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3CB"/>
          </w:tcPr>
          <w:p w:rsidR="00392404" w:rsidRDefault="00000000" w14:paraId="089316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4CB"/>
          </w:tcPr>
          <w:p w:rsidR="00392404" w:rsidRDefault="00000000" w14:paraId="0DDB0DC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5A7CD"/>
          </w:tcPr>
          <w:p w:rsidR="00392404" w:rsidRDefault="00000000" w14:paraId="27AC2D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5A7CD"/>
          </w:tcPr>
          <w:p w:rsidR="00392404" w:rsidRDefault="00000000" w14:paraId="135E9A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6A8CD"/>
          </w:tcPr>
          <w:p w:rsidR="00392404" w:rsidRDefault="00000000" w14:paraId="2F678D9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ACE"/>
          </w:tcPr>
          <w:p w:rsidR="00392404" w:rsidRDefault="00000000" w14:paraId="32AF9F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8ABCF"/>
          </w:tcPr>
          <w:p w:rsidR="00392404" w:rsidRDefault="00000000" w14:paraId="167429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DD0"/>
          </w:tcPr>
          <w:p w:rsidR="00392404" w:rsidRDefault="00000000" w14:paraId="0156E3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ED1"/>
          </w:tcPr>
          <w:p w:rsidR="00392404" w:rsidRDefault="00000000" w14:paraId="7D6E561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BAFD1"/>
          </w:tcPr>
          <w:p w:rsidR="00392404" w:rsidRDefault="00000000" w14:paraId="0CEA6F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5</w:t>
            </w:r>
          </w:p>
        </w:tc>
      </w:tr>
      <w:tr w:rsidR="00392404" w:rsidTr="00392404" w14:paraId="7617415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3D495F3" w14:textId="29157A3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D89874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017C6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2AB5B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8A416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FB623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0F467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371D3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C68C68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A940F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212D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ECC3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16F73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</w:tr>
      <w:tr w:rsidR="00392404" w:rsidTr="00392404" w14:paraId="1A483A5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532755A" w14:textId="16C678B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BCCFA4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294"/>
          </w:tcPr>
          <w:p w:rsidR="00392404" w:rsidRDefault="00000000" w14:paraId="71AB388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598"/>
          </w:tcPr>
          <w:p w:rsidR="00392404" w:rsidRDefault="00000000" w14:paraId="50A3B99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79A"/>
          </w:tcPr>
          <w:p w:rsidR="00392404" w:rsidRDefault="00000000" w14:paraId="3413416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C9F"/>
          </w:tcPr>
          <w:p w:rsidR="00392404" w:rsidRDefault="00000000" w14:paraId="61C0CFB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EA1"/>
          </w:tcPr>
          <w:p w:rsidR="00392404" w:rsidRDefault="00000000" w14:paraId="3CED0A9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0A4"/>
          </w:tcPr>
          <w:p w:rsidR="00392404" w:rsidRDefault="00000000" w14:paraId="6CBB8F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3A7"/>
          </w:tcPr>
          <w:p w:rsidR="00392404" w:rsidRDefault="00000000" w14:paraId="7280FD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4A8"/>
          </w:tcPr>
          <w:p w:rsidR="00392404" w:rsidRDefault="00000000" w14:paraId="59979E9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68AC"/>
          </w:tcPr>
          <w:p w:rsidR="00392404" w:rsidRDefault="00000000" w14:paraId="28ABCD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69AC"/>
          </w:tcPr>
          <w:p w:rsidR="00392404" w:rsidRDefault="00000000" w14:paraId="61EC7F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B6AAD"/>
          </w:tcPr>
          <w:p w:rsidR="00392404" w:rsidRDefault="00000000" w14:paraId="48F5D70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8</w:t>
            </w:r>
          </w:p>
        </w:tc>
      </w:tr>
      <w:tr w:rsidR="00392404" w:rsidTr="00392404" w14:paraId="53E49ED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FF3A214" w14:textId="381F159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09DBE1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93717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974EA0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41E0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5F0FF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F5046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B68C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3532F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F12EF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A439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45DAF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BEF3C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</w:tr>
      <w:tr w:rsidR="00392404" w:rsidTr="00392404" w14:paraId="386D674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04AF1200" w14:textId="430D231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B5246B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6ED3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A4C4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0847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BC0F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9B57C5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26EE6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7C442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14F9EA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6864A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8E9D3C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6EA2E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</w:tr>
      <w:tr w:rsidR="00392404" w:rsidTr="00392404" w14:paraId="57C2E7F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8207220" w14:textId="653257B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FC7133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38D37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6143A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1222B1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DAE0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E17B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41A1E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EBCD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47650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FC4B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1E9A56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7A23F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6</w:t>
            </w:r>
          </w:p>
        </w:tc>
      </w:tr>
      <w:tr w:rsidR="00392404" w:rsidTr="00392404" w14:paraId="6F6CBFF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B49C6C5" w14:textId="7739A27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085B5DD2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1A2CA"/>
          </w:tcPr>
          <w:p w:rsidR="00392404" w:rsidRDefault="00000000" w14:paraId="342AE44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4CB"/>
          </w:tcPr>
          <w:p w:rsidR="00392404" w:rsidRDefault="00000000" w14:paraId="6C84715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2A4CB"/>
          </w:tcPr>
          <w:p w:rsidR="00392404" w:rsidRDefault="00000000" w14:paraId="2FFC6ED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3A5CC"/>
          </w:tcPr>
          <w:p w:rsidR="00392404" w:rsidRDefault="00000000" w14:paraId="023436E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4A6CC"/>
          </w:tcPr>
          <w:p w:rsidR="00392404" w:rsidRDefault="00000000" w14:paraId="282AC9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6A8CD"/>
          </w:tcPr>
          <w:p w:rsidR="00392404" w:rsidRDefault="00000000" w14:paraId="0C7D68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6A8CD"/>
          </w:tcPr>
          <w:p w:rsidR="00392404" w:rsidRDefault="00000000" w14:paraId="422F74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9CE"/>
          </w:tcPr>
          <w:p w:rsidR="00392404" w:rsidRDefault="00000000" w14:paraId="3199721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8ABCF"/>
          </w:tcPr>
          <w:p w:rsidR="00392404" w:rsidRDefault="00000000" w14:paraId="66B9D78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8ABCF"/>
          </w:tcPr>
          <w:p w:rsidR="00392404" w:rsidRDefault="00000000" w14:paraId="028D6E3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CD0"/>
          </w:tcPr>
          <w:p w:rsidR="00392404" w:rsidRDefault="00000000" w14:paraId="06C931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</w:tr>
      <w:tr w:rsidR="00392404" w:rsidTr="00392404" w14:paraId="2710643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A0CF5DB" w14:textId="31B4E04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E40B7C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D7831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DCC165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981E8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BDF81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DE231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86D5B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C0782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6CE91B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B8E4A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927FBC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F40FD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</w:tr>
      <w:tr w:rsidR="00392404" w:rsidTr="00392404" w14:paraId="5AE068D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AE0E21A" w14:textId="44CFB53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04ED6A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E90"/>
          </w:tcPr>
          <w:p w:rsidR="00392404" w:rsidRDefault="00000000" w14:paraId="4B8DFB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092"/>
          </w:tcPr>
          <w:p w:rsidR="00392404" w:rsidRDefault="00000000" w14:paraId="20FE920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193"/>
          </w:tcPr>
          <w:p w:rsidR="00392404" w:rsidRDefault="00000000" w14:paraId="61348AE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396"/>
          </w:tcPr>
          <w:p w:rsidR="00392404" w:rsidRDefault="00000000" w14:paraId="37C2A0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598"/>
          </w:tcPr>
          <w:p w:rsidR="00392404" w:rsidRDefault="00000000" w14:paraId="408F93D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79A"/>
          </w:tcPr>
          <w:p w:rsidR="00392404" w:rsidRDefault="00000000" w14:paraId="5F284AF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79A"/>
          </w:tcPr>
          <w:p w:rsidR="00392404" w:rsidRDefault="00000000" w14:paraId="27D0E31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A589B"/>
          </w:tcPr>
          <w:p w:rsidR="00392404" w:rsidRDefault="00000000" w14:paraId="13A498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C9F"/>
          </w:tcPr>
          <w:p w:rsidR="00392404" w:rsidRDefault="00000000" w14:paraId="2C77D0A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C9F"/>
          </w:tcPr>
          <w:p w:rsidR="00392404" w:rsidRDefault="00000000" w14:paraId="0B8D89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5DA0"/>
          </w:tcPr>
          <w:p w:rsidR="00392404" w:rsidRDefault="00000000" w14:paraId="4FE337C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</w:tr>
      <w:tr w:rsidR="00392404" w:rsidTr="00392404" w14:paraId="631948E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E2226B7" w14:textId="6267D65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F341FE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DB9EB9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08EE80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569148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B46A9F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0F401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BFB226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C64084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9DBE5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9B0A4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0E74D4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48D12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392404" w:rsidTr="00392404" w14:paraId="320DE86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C0DBA2D" w14:textId="5299926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5AC336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3CD53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ACBFD1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BA17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4238A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7C68F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D279E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9C88E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3C4CC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5924E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CE8E8B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3493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</w:tr>
      <w:tr w:rsidR="00392404" w:rsidTr="00392404" w14:paraId="02C487B7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A99C99A" w14:textId="665F21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8D8016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1BA617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3A3A5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2DE191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7470C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7164B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686B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03D6E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058176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E86F9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1F767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110F6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30</w:t>
            </w:r>
          </w:p>
        </w:tc>
      </w:tr>
      <w:tr w:rsidR="00392404" w:rsidTr="00392404" w14:paraId="384F097C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897385F" w14:textId="6E62D5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C5A5F0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7A9CE"/>
          </w:tcPr>
          <w:p w:rsidR="00392404" w:rsidRDefault="00000000" w14:paraId="61FC57D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8ABCF"/>
          </w:tcPr>
          <w:p w:rsidR="00392404" w:rsidRDefault="00000000" w14:paraId="28C3049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CD0"/>
          </w:tcPr>
          <w:p w:rsidR="00392404" w:rsidRDefault="00000000" w14:paraId="5C94BA4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CD0"/>
          </w:tcPr>
          <w:p w:rsidR="00392404" w:rsidRDefault="00000000" w14:paraId="50BAF4F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9ACD0"/>
          </w:tcPr>
          <w:p w:rsidR="00392404" w:rsidRDefault="00000000" w14:paraId="2F5439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DD0"/>
          </w:tcPr>
          <w:p w:rsidR="00392404" w:rsidRDefault="00000000" w14:paraId="4D312BF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DD0"/>
          </w:tcPr>
          <w:p w:rsidR="00392404" w:rsidRDefault="00000000" w14:paraId="7271919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DD0"/>
          </w:tcPr>
          <w:p w:rsidR="00392404" w:rsidRDefault="00000000" w14:paraId="09EAC09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ED1"/>
          </w:tcPr>
          <w:p w:rsidR="00392404" w:rsidRDefault="00000000" w14:paraId="0DEB5B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ED1"/>
          </w:tcPr>
          <w:p w:rsidR="00392404" w:rsidRDefault="00000000" w14:paraId="191CD7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4AAED1"/>
          </w:tcPr>
          <w:p w:rsidR="00392404" w:rsidRDefault="00000000" w14:paraId="029564F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5</w:t>
            </w:r>
          </w:p>
        </w:tc>
      </w:tr>
      <w:tr w:rsidR="00392404" w:rsidTr="00392404" w14:paraId="08625442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B2BA4E7" w14:textId="32930D7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4620E0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0C01F4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57C6AE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11E6C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734332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9B26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32C52D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672460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F4C75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19138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37B19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A4D3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</w:tr>
      <w:tr w:rsidR="00392404" w:rsidTr="00392404" w14:paraId="16C94931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3F472DD0" w14:textId="1FD2926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8B55A1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587"/>
          </w:tcPr>
          <w:p w:rsidR="00392404" w:rsidRDefault="00000000" w14:paraId="504F327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789"/>
          </w:tcPr>
          <w:p w:rsidR="00392404" w:rsidRDefault="00000000" w14:paraId="094F41C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88A"/>
          </w:tcPr>
          <w:p w:rsidR="00392404" w:rsidRDefault="00000000" w14:paraId="409BBE5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98B"/>
          </w:tcPr>
          <w:p w:rsidR="00392404" w:rsidRDefault="00000000" w14:paraId="31E124C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98B"/>
          </w:tcPr>
          <w:p w:rsidR="00392404" w:rsidRDefault="00000000" w14:paraId="254BFF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A8C"/>
          </w:tcPr>
          <w:p w:rsidR="00392404" w:rsidRDefault="00000000" w14:paraId="6F98366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A8C"/>
          </w:tcPr>
          <w:p w:rsidR="00392404" w:rsidRDefault="00000000" w14:paraId="3D6B769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A8C"/>
          </w:tcPr>
          <w:p w:rsidR="00392404" w:rsidRDefault="00000000" w14:paraId="5EB063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C8D"/>
          </w:tcPr>
          <w:p w:rsidR="00392404" w:rsidRDefault="00000000" w14:paraId="2FDB9E0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C8D"/>
          </w:tcPr>
          <w:p w:rsidR="00392404" w:rsidRDefault="00000000" w14:paraId="174988D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94C8D"/>
          </w:tcPr>
          <w:p w:rsidR="00392404" w:rsidRDefault="00000000" w14:paraId="7B12AE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9</w:t>
            </w:r>
          </w:p>
        </w:tc>
      </w:tr>
      <w:tr w:rsidR="00392404" w:rsidTr="00392404" w14:paraId="2F39C17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4309985E" w14:textId="6258268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6227377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88EBD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CB5AE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46A85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590E4A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9FDFD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5BDFE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1AA5B3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F7B32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57497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AB3AE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B00228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</w:tr>
      <w:tr w:rsidR="00392404" w:rsidTr="00392404" w14:paraId="0A0FC914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55BF5741" w14:textId="7762A00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88349D5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B4357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73DBD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C5972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943A68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358653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2F65E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2659CA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F38441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C98AC1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81020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DCC84C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</w:tr>
      <w:tr w:rsidR="00392404" w:rsidTr="00392404" w14:paraId="7656852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AA1A982" w14:textId="0D462E7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4.9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6F09E4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7F47FD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D8BBC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AA8EAB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D40EFA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F37BC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458A9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E3155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B61A2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D14F29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7ABC18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2C521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6</w:t>
            </w:r>
          </w:p>
        </w:tc>
      </w:tr>
      <w:tr w:rsidR="00392404" w:rsidTr="00392404" w14:paraId="4B2A3CD8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703F6E4D" w14:textId="1F84B0D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4C777C4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curac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1EE796D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3591C6C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348303D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21369F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478FEAE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77335783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07B1344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342E583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70FBDF9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09BDB6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54B6D1"/>
          </w:tcPr>
          <w:p w:rsidR="00392404" w:rsidRDefault="00000000" w14:paraId="4E0905A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</w:tr>
      <w:tr w:rsidR="00392404" w:rsidTr="00392404" w14:paraId="7115BC79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E6D0343" w14:textId="2D1276A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722DE2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B2776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C9CA64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0A4D52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E930D4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70D57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5B97E6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8334F9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38259B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AB8518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C1C09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B29BF4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</w:tr>
      <w:tr w:rsidR="00392404" w:rsidTr="00392404" w14:paraId="7458E913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69EC702E" w14:textId="3C81ECC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2E98893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ecificity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2CD53A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0B3FB3A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25DC148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070CCA2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10B4E43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06A49B0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73DB3A9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3C63D32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5CA760D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1C3B1F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084081"/>
          </w:tcPr>
          <w:p w:rsidR="00392404" w:rsidRDefault="00000000" w14:paraId="233CF39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0</w:t>
            </w:r>
          </w:p>
        </w:tc>
      </w:tr>
      <w:tr w:rsidR="00392404" w:rsidTr="00392404" w14:paraId="38939F26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1F27138" w14:textId="2F418F2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1CEE39C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C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A2C39B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B0512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025BC8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2BF4B5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FB9DB1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17BC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19C118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5A0EF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8FCCAD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4FD4010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28F8FFC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</w:tr>
      <w:tr w:rsidR="00392404" w:rsidTr="00392404" w14:paraId="1A50F3C0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124D3E2A" w14:textId="61098EB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38567E1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92F1D7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F8AC037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8FCD13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5F3705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5729A46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393F0D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D8BF6AD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4D82FABA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4D98E08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92AA84B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487017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</w:tc>
      </w:tr>
      <w:tr w:rsidR="00392404" w:rsidTr="00392404" w14:paraId="6169ABDB" w14:textId="77777777">
        <w:trPr>
          <w:cantSplit/>
          <w:jc w:val="center"/>
        </w:trPr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606CD9" w14:paraId="2EA3D056" w14:textId="1E9E2AA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QCODE5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="00392404" w:rsidRDefault="00000000" w14:paraId="5D7C46F0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s_Index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03BA3AE9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1A72A85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BB0746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B6DB395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A8F4F1E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6DB12A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3D66976F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3CC5B36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71D3F0F1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6ACF54F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shd w:val="clear" w:color="auto" w:fill="D3D3D3"/>
          </w:tcPr>
          <w:p w:rsidR="00392404" w:rsidRDefault="00000000" w14:paraId="2EFAAA72" w14:textId="77777777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0</w:t>
            </w:r>
          </w:p>
        </w:tc>
      </w:tr>
      <w:tr w:rsidR="00392404" w:rsidTr="00392404" w14:paraId="5A5EEDC8" w14:textId="77777777">
        <w:trPr>
          <w:cantSplit/>
          <w:jc w:val="center"/>
        </w:trPr>
        <w:tc>
          <w:tcPr>
            <w:tcW w:w="0" w:type="auto"/>
            <w:gridSpan w:val="13"/>
          </w:tcPr>
          <w:p w:rsidR="00392404" w:rsidRDefault="00000000" w14:paraId="2DF2E59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parison Outcome is Clinical Dementia Rating where &gt; 0.5 signifies dementia</w:t>
            </w:r>
          </w:p>
        </w:tc>
      </w:tr>
      <w:tr w:rsidR="00392404" w:rsidTr="00392404" w14:paraId="31529933" w14:textId="77777777">
        <w:trPr>
          <w:cantSplit/>
          <w:jc w:val="center"/>
        </w:trPr>
        <w:tc>
          <w:tcPr>
            <w:tcW w:w="0" w:type="auto"/>
            <w:gridSpan w:val="13"/>
          </w:tcPr>
          <w:p w:rsidR="00392404" w:rsidRDefault="00000000" w14:paraId="06D4EB4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ouden's Index = Sensitivity + Specificity - 1. Higher is better</w:t>
            </w:r>
          </w:p>
        </w:tc>
      </w:tr>
      <w:tr w:rsidR="00392404" w:rsidTr="00392404" w14:paraId="54191C79" w14:textId="77777777">
        <w:trPr>
          <w:cantSplit/>
          <w:jc w:val="center"/>
        </w:trPr>
        <w:tc>
          <w:tcPr>
            <w:tcW w:w="0" w:type="auto"/>
            <w:gridSpan w:val="13"/>
          </w:tcPr>
          <w:p w:rsidR="00392404" w:rsidRDefault="00000000" w14:paraId="48CBF8E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stance = distance from upper left corner or perfect discrimination. Lower is better</w:t>
            </w:r>
          </w:p>
        </w:tc>
      </w:tr>
    </w:tbl>
    <w:p w:rsidR="00392404" w:rsidRDefault="00392404" w14:paraId="62662446" w14:textId="77777777">
      <w:pPr>
        <w:pStyle w:val="FirstParagraph"/>
      </w:pPr>
    </w:p>
    <w:sectPr w:rsidR="00392404"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83385" w:rsidRDefault="00E83385" w14:paraId="14EF2875" w14:textId="77777777">
      <w:pPr>
        <w:spacing w:after="0"/>
      </w:pPr>
      <w:r>
        <w:separator/>
      </w:r>
    </w:p>
  </w:endnote>
  <w:endnote w:type="continuationSeparator" w:id="0">
    <w:p w:rsidR="00E83385" w:rsidRDefault="00E83385" w14:paraId="4D29A43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83385" w:rsidRDefault="00E83385" w14:paraId="21CA938C" w14:textId="77777777">
      <w:r>
        <w:separator/>
      </w:r>
    </w:p>
  </w:footnote>
  <w:footnote w:type="continuationSeparator" w:id="0">
    <w:p w:rsidR="00E83385" w:rsidRDefault="00E83385" w14:paraId="3D6A4BA0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A8C0648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040934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2404"/>
    <w:rsid w:val="00000000"/>
    <w:rsid w:val="000E74EF"/>
    <w:rsid w:val="00273EBC"/>
    <w:rsid w:val="003256DE"/>
    <w:rsid w:val="00392404"/>
    <w:rsid w:val="00606CD9"/>
    <w:rsid w:val="006E566D"/>
    <w:rsid w:val="00E83385"/>
    <w:rsid w:val="25D19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DB1E2"/>
  <w15:docId w15:val="{ED72E55E-99CC-47C0-B56F-E5C1EE3D48F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odyText"/>
    <w:next w:val="BodyText"/>
    <w:qFormat/>
  </w:style>
  <w:style w:type="paragraph" w:styleId="Compact" w:customStyle="1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styleId="AbstractTitle" w:customStyle="1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styleId="Abstract" w:customStyle="1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styleId="FootnoteBlockText" w:customStyle="1">
    <w:name w:val="Footnote Block Text"/>
    <w:uiPriority w:val="9"/>
    <w:unhideWhenUsed/>
    <w:qFormat/>
    <w:pPr>
      <w:spacing w:before="100" w:after="100"/>
      <w:ind w:left="480" w:right="480"/>
    </w:pPr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styleId="TableCaption" w:customStyle="1">
    <w:name w:val="Table Caption"/>
    <w:basedOn w:val="Caption"/>
    <w:pPr>
      <w:keepNext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CaptionChar" w:customStyle="1">
    <w:name w:val="Caption Char"/>
    <w:basedOn w:val="DefaultParagraphFont"/>
    <w:link w:val="Caption"/>
  </w:style>
  <w:style w:type="character" w:styleId="VerbatimChar" w:customStyle="1">
    <w:name w:val="Verbatim Char"/>
    <w:basedOn w:val="Caption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007020"/>
      <w:sz w:val="22"/>
    </w:rPr>
  </w:style>
  <w:style w:type="character" w:styleId="DataTypeTok" w:customStyle="1">
    <w:name w:val="DataTypeTok"/>
    <w:basedOn w:val="VerbatimChar"/>
    <w:rPr>
      <w:rFonts w:ascii="Consolas" w:hAnsi="Consolas"/>
      <w:color w:val="902000"/>
      <w:sz w:val="22"/>
    </w:rPr>
  </w:style>
  <w:style w:type="character" w:styleId="DecValTok" w:customStyle="1">
    <w:name w:val="DecValTok"/>
    <w:basedOn w:val="VerbatimChar"/>
    <w:rPr>
      <w:rFonts w:ascii="Consolas" w:hAnsi="Consolas"/>
      <w:color w:val="40A070"/>
      <w:sz w:val="22"/>
    </w:rPr>
  </w:style>
  <w:style w:type="character" w:styleId="BaseNTok" w:customStyle="1">
    <w:name w:val="BaseNTok"/>
    <w:basedOn w:val="VerbatimChar"/>
    <w:rPr>
      <w:rFonts w:ascii="Consolas" w:hAnsi="Consolas"/>
      <w:color w:val="40A070"/>
      <w:sz w:val="22"/>
    </w:rPr>
  </w:style>
  <w:style w:type="character" w:styleId="FloatTok" w:customStyle="1">
    <w:name w:val="FloatTok"/>
    <w:basedOn w:val="VerbatimChar"/>
    <w:rPr>
      <w:rFonts w:ascii="Consolas" w:hAnsi="Consolas"/>
      <w:color w:val="40A070"/>
      <w:sz w:val="22"/>
    </w:rPr>
  </w:style>
  <w:style w:type="character" w:styleId="ConstantTok" w:customStyle="1">
    <w:name w:val="ConstantTok"/>
    <w:basedOn w:val="VerbatimChar"/>
    <w:rPr>
      <w:rFonts w:ascii="Consolas" w:hAnsi="Consolas"/>
      <w:color w:val="880000"/>
      <w:sz w:val="22"/>
    </w:rPr>
  </w:style>
  <w:style w:type="character" w:styleId="CharTok" w:customStyle="1">
    <w:name w:val="CharTok"/>
    <w:basedOn w:val="VerbatimChar"/>
    <w:rPr>
      <w:rFonts w:ascii="Consolas" w:hAnsi="Consolas"/>
      <w:color w:val="4070A0"/>
      <w:sz w:val="22"/>
    </w:rPr>
  </w:style>
  <w:style w:type="character" w:styleId="SpecialCharTok" w:customStyle="1">
    <w:name w:val="SpecialCharTok"/>
    <w:basedOn w:val="VerbatimChar"/>
    <w:rPr>
      <w:rFonts w:ascii="Consolas" w:hAnsi="Consolas"/>
      <w:color w:val="4070A0"/>
      <w:sz w:val="22"/>
    </w:rPr>
  </w:style>
  <w:style w:type="character" w:styleId="StringTok" w:customStyle="1">
    <w:name w:val="StringTok"/>
    <w:basedOn w:val="VerbatimChar"/>
    <w:rPr>
      <w:rFonts w:ascii="Consolas" w:hAnsi="Consolas"/>
      <w:color w:val="4070A0"/>
      <w:sz w:val="22"/>
    </w:rPr>
  </w:style>
  <w:style w:type="character" w:styleId="VerbatimStringTok" w:customStyle="1">
    <w:name w:val="VerbatimStringTok"/>
    <w:basedOn w:val="VerbatimChar"/>
    <w:rPr>
      <w:rFonts w:ascii="Consolas" w:hAnsi="Consolas"/>
      <w:color w:val="4070A0"/>
      <w:sz w:val="22"/>
    </w:rPr>
  </w:style>
  <w:style w:type="character" w:styleId="SpecialStringTok" w:customStyle="1">
    <w:name w:val="SpecialStringTok"/>
    <w:basedOn w:val="VerbatimChar"/>
    <w:rPr>
      <w:rFonts w:ascii="Consolas" w:hAnsi="Consolas"/>
      <w:color w:val="BB6688"/>
      <w:sz w:val="22"/>
    </w:rPr>
  </w:style>
  <w:style w:type="character" w:styleId="ImportTok" w:customStyle="1">
    <w:name w:val="ImportTok"/>
    <w:basedOn w:val="VerbatimChar"/>
    <w:rPr>
      <w:rFonts w:ascii="Consolas" w:hAnsi="Consolas"/>
      <w:b/>
      <w:color w:val="008000"/>
      <w:sz w:val="22"/>
    </w:rPr>
  </w:style>
  <w:style w:type="character" w:styleId="CommentTok" w:customStyle="1">
    <w:name w:val="CommentTok"/>
    <w:basedOn w:val="VerbatimChar"/>
    <w:rPr>
      <w:rFonts w:ascii="Consolas" w:hAnsi="Consolas"/>
      <w:i/>
      <w:color w:val="60A0B0"/>
      <w:sz w:val="22"/>
    </w:rPr>
  </w:style>
  <w:style w:type="character" w:styleId="DocumentationTok" w:customStyle="1">
    <w:name w:val="DocumentationTok"/>
    <w:basedOn w:val="VerbatimChar"/>
    <w:rPr>
      <w:rFonts w:ascii="Consolas" w:hAnsi="Consolas"/>
      <w:i/>
      <w:color w:val="BA2121"/>
      <w:sz w:val="22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styleId="OtherTok" w:customStyle="1">
    <w:name w:val="OtherTok"/>
    <w:basedOn w:val="VerbatimChar"/>
    <w:rPr>
      <w:rFonts w:ascii="Consolas" w:hAnsi="Consolas"/>
      <w:color w:val="007020"/>
      <w:sz w:val="22"/>
    </w:rPr>
  </w:style>
  <w:style w:type="character" w:styleId="FunctionTok" w:customStyle="1">
    <w:name w:val="FunctionTok"/>
    <w:basedOn w:val="VerbatimChar"/>
    <w:rPr>
      <w:rFonts w:ascii="Consolas" w:hAnsi="Consolas"/>
      <w:color w:val="06287E"/>
      <w:sz w:val="22"/>
    </w:rPr>
  </w:style>
  <w:style w:type="character" w:styleId="VariableTok" w:customStyle="1">
    <w:name w:val="VariableTok"/>
    <w:basedOn w:val="VerbatimChar"/>
    <w:rPr>
      <w:rFonts w:ascii="Consolas" w:hAnsi="Consolas"/>
      <w:color w:val="19177C"/>
      <w:sz w:val="22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007020"/>
      <w:sz w:val="22"/>
    </w:rPr>
  </w:style>
  <w:style w:type="character" w:styleId="OperatorTok" w:customStyle="1">
    <w:name w:val="OperatorTok"/>
    <w:basedOn w:val="VerbatimChar"/>
    <w:rPr>
      <w:rFonts w:ascii="Consolas" w:hAnsi="Consolas"/>
      <w:color w:val="666666"/>
      <w:sz w:val="22"/>
    </w:rPr>
  </w:style>
  <w:style w:type="character" w:styleId="BuiltInTok" w:customStyle="1">
    <w:name w:val="BuiltInTok"/>
    <w:basedOn w:val="VerbatimChar"/>
    <w:rPr>
      <w:rFonts w:ascii="Consolas" w:hAnsi="Consolas"/>
      <w:color w:val="008000"/>
      <w:sz w:val="22"/>
    </w:rPr>
  </w:style>
  <w:style w:type="character" w:styleId="ExtensionTok" w:customStyle="1">
    <w:name w:val="ExtensionTok"/>
    <w:basedOn w:val="VerbatimChar"/>
    <w:rPr>
      <w:rFonts w:ascii="Consolas" w:hAnsi="Consolas"/>
      <w:sz w:val="22"/>
    </w:rPr>
  </w:style>
  <w:style w:type="character" w:styleId="PreprocessorTok" w:customStyle="1">
    <w:name w:val="PreprocessorTok"/>
    <w:basedOn w:val="VerbatimChar"/>
    <w:rPr>
      <w:rFonts w:ascii="Consolas" w:hAnsi="Consolas"/>
      <w:color w:val="BC7A00"/>
      <w:sz w:val="22"/>
    </w:rPr>
  </w:style>
  <w:style w:type="character" w:styleId="AttributeTok" w:customStyle="1">
    <w:name w:val="AttributeTok"/>
    <w:basedOn w:val="VerbatimChar"/>
    <w:rPr>
      <w:rFonts w:ascii="Consolas" w:hAnsi="Consolas"/>
      <w:color w:val="7D9029"/>
      <w:sz w:val="22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styleId="AlertTok" w:customStyle="1">
    <w:name w:val="AlertTok"/>
    <w:basedOn w:val="VerbatimChar"/>
    <w:rPr>
      <w:rFonts w:ascii="Consolas" w:hAnsi="Consolas"/>
      <w:b/>
      <w:color w:val="FF0000"/>
      <w:sz w:val="22"/>
    </w:rPr>
  </w:style>
  <w:style w:type="character" w:styleId="ErrorTok" w:customStyle="1">
    <w:name w:val="ErrorTok"/>
    <w:basedOn w:val="VerbatimChar"/>
    <w:rPr>
      <w:rFonts w:ascii="Consolas" w:hAnsi="Consolas"/>
      <w:b/>
      <w:color w:val="FF0000"/>
      <w:sz w:val="22"/>
    </w:rPr>
  </w:style>
  <w:style w:type="character" w:styleId="NormalTok" w:customStyle="1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/>
  <keywords/>
  <lastModifiedBy>Maupin, Danny Dr (Sch of Health Sci)</lastModifiedBy>
  <revision>4</revision>
  <dcterms:created xsi:type="dcterms:W3CDTF">1980-01-01T00:00:00.0000000Z</dcterms:created>
  <dcterms:modified xsi:type="dcterms:W3CDTF">2024-12-02T14:53:34.5189359Z</dcterms:modified>
</coreProperties>
</file>